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0D374" w14:textId="77777777" w:rsidR="00165B7F" w:rsidRDefault="00165B7F" w:rsidP="4EA1FB79">
      <w:pPr>
        <w:rPr>
          <w:b/>
          <w:bCs/>
          <w:sz w:val="24"/>
          <w:szCs w:val="24"/>
        </w:rPr>
      </w:pPr>
      <w:bookmarkStart w:id="0" w:name="_Hlk139450336"/>
      <w:r>
        <w:rPr>
          <w:b/>
          <w:bCs/>
          <w:sz w:val="24"/>
          <w:szCs w:val="24"/>
        </w:rPr>
        <w:t>Supporting information</w:t>
      </w:r>
    </w:p>
    <w:p w14:paraId="4AF7F0EB" w14:textId="5E5F6F61" w:rsidR="3276F960" w:rsidRPr="00B51CDE" w:rsidRDefault="00E24C3B" w:rsidP="4EA1FB79">
      <w:pPr>
        <w:rPr>
          <w:b/>
          <w:bCs/>
          <w:sz w:val="24"/>
          <w:szCs w:val="24"/>
        </w:rPr>
      </w:pPr>
      <w:r w:rsidRPr="00B51CDE">
        <w:rPr>
          <w:b/>
          <w:bCs/>
          <w:sz w:val="24"/>
          <w:szCs w:val="24"/>
        </w:rPr>
        <w:t>S1 Annex</w:t>
      </w:r>
      <w:r w:rsidR="3977777B" w:rsidRPr="00B51CDE">
        <w:rPr>
          <w:b/>
          <w:bCs/>
          <w:sz w:val="24"/>
          <w:szCs w:val="24"/>
        </w:rPr>
        <w:t xml:space="preserve">: </w:t>
      </w:r>
      <w:r w:rsidR="3276F960" w:rsidRPr="00B51CDE">
        <w:rPr>
          <w:b/>
          <w:bCs/>
          <w:sz w:val="24"/>
          <w:szCs w:val="24"/>
        </w:rPr>
        <w:t>Structured survey administered at baseline</w:t>
      </w:r>
    </w:p>
    <w:p w14:paraId="6748E28C" w14:textId="20B2CD8F" w:rsidR="00F4516C" w:rsidRDefault="57FE9F84" w:rsidP="557ABEEE">
      <w:pPr>
        <w:tabs>
          <w:tab w:val="left" w:pos="1440"/>
        </w:tabs>
        <w:spacing w:after="0" w:line="240" w:lineRule="auto"/>
        <w:jc w:val="center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Survey at enrolment (day 1)</w:t>
      </w:r>
    </w:p>
    <w:p w14:paraId="1057B713" w14:textId="6261C538" w:rsidR="00F4516C" w:rsidRDefault="00F4516C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47C813ED" w14:textId="4C5318EC" w:rsidR="00F4516C" w:rsidRDefault="57FE9F84" w:rsidP="557ABEEE">
      <w:pPr>
        <w:tabs>
          <w:tab w:val="left" w:pos="1440"/>
        </w:tabs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INFORMATION TO PARTICIPANTS </w:t>
      </w:r>
    </w:p>
    <w:p w14:paraId="0D761CCF" w14:textId="2358228B" w:rsidR="00F4516C" w:rsidRDefault="57FE9F84" w:rsidP="557ABEEE">
      <w:pPr>
        <w:pStyle w:val="paragraph"/>
        <w:spacing w:beforeAutospacing="0" w:after="0" w:afterAutospacing="0" w:line="24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This questionnaire will be </w:t>
      </w:r>
      <w:r w:rsidR="00346FD8"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anonymi</w:t>
      </w:r>
      <w:r w:rsidR="00346FD8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sed</w:t>
      </w:r>
      <w:r w:rsidR="00346FD8"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before being </w:t>
      </w:r>
      <w:r w:rsidR="00346FD8"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analy</w:t>
      </w:r>
      <w:r w:rsidR="00346FD8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sed,</w:t>
      </w:r>
      <w:r w:rsidR="00346FD8"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and your name will never appear in the database.</w:t>
      </w:r>
      <w:r w:rsidRPr="557ABEEE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Your answers will be used to </w:t>
      </w:r>
      <w:r w:rsidR="00346FD8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help us to </w:t>
      </w:r>
      <w:r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better understand COVID-19 self-testing in Malaysia.  </w:t>
      </w:r>
    </w:p>
    <w:p w14:paraId="298EC58C" w14:textId="0661AEE4" w:rsidR="00F4516C" w:rsidRDefault="00F4516C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327F88"/>
        </w:rPr>
      </w:pPr>
    </w:p>
    <w:p w14:paraId="254A5439" w14:textId="171783B3" w:rsidR="00F4516C" w:rsidRDefault="57FE9F84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327F88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327F88"/>
          <w:lang w:val="es-ES"/>
        </w:rPr>
        <w:t>Demographics</w:t>
      </w:r>
    </w:p>
    <w:p w14:paraId="6C388020" w14:textId="21D13247" w:rsidR="00F4516C" w:rsidRDefault="57FE9F84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  </w:t>
      </w:r>
    </w:p>
    <w:p w14:paraId="16180378" w14:textId="7B75FF94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ind w:left="36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Study site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[ list of site names]</w:t>
      </w:r>
    </w:p>
    <w:p w14:paraId="7A52338D" w14:textId="3C6246B5" w:rsidR="00F4516C" w:rsidRDefault="00F4516C" w:rsidP="557ABEEE">
      <w:pPr>
        <w:tabs>
          <w:tab w:val="left" w:pos="1440"/>
        </w:tabs>
        <w:spacing w:after="0" w:line="240" w:lineRule="auto"/>
        <w:ind w:left="360"/>
        <w:jc w:val="both"/>
        <w:rPr>
          <w:rFonts w:ascii="Calibri" w:eastAsia="Calibri" w:hAnsi="Calibri" w:cs="Calibri"/>
          <w:color w:val="000000" w:themeColor="text1"/>
        </w:rPr>
      </w:pPr>
    </w:p>
    <w:p w14:paraId="0B6FA204" w14:textId="5AE079AE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ind w:left="36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Study ID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[ MCS01 - _ _ -  _ _ _ _ ]  </w:t>
      </w:r>
    </w:p>
    <w:p w14:paraId="735E6E2B" w14:textId="3F580C8C" w:rsidR="00F4516C" w:rsidRDefault="00F4516C" w:rsidP="557ABEEE">
      <w:pPr>
        <w:tabs>
          <w:tab w:val="num" w:pos="1440"/>
          <w:tab w:val="left" w:pos="1440"/>
        </w:tabs>
        <w:spacing w:after="0" w:line="240" w:lineRule="auto"/>
        <w:ind w:left="1440" w:hanging="360"/>
        <w:rPr>
          <w:rFonts w:ascii="Calibri" w:eastAsia="Calibri" w:hAnsi="Calibri" w:cs="Calibri"/>
          <w:color w:val="000000" w:themeColor="text1"/>
        </w:rPr>
      </w:pPr>
    </w:p>
    <w:p w14:paraId="7DD509D2" w14:textId="76BED59B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What is your age?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[list of numbers from 18</w:t>
      </w:r>
      <w:r w:rsidR="00346FD8" w:rsidRPr="29C37071">
        <w:rPr>
          <w:rStyle w:val="normaltextrun"/>
          <w:rFonts w:ascii="Calibri" w:eastAsia="Calibri" w:hAnsi="Calibri" w:cs="Calibri"/>
          <w:color w:val="000000" w:themeColor="text1"/>
          <w:lang w:val="en-GB"/>
        </w:rPr>
        <w:t>–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20; 21</w:t>
      </w:r>
      <w:r w:rsidR="00346FD8" w:rsidRPr="29C37071">
        <w:rPr>
          <w:rStyle w:val="normaltextrun"/>
          <w:rFonts w:ascii="Calibri" w:eastAsia="Calibri" w:hAnsi="Calibri" w:cs="Calibri"/>
          <w:color w:val="000000" w:themeColor="text1"/>
          <w:lang w:val="en-GB"/>
        </w:rPr>
        <w:t>–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25, in groups of 5 until 76 or </w:t>
      </w:r>
      <w:r w:rsidR="00346FD8" w:rsidRPr="29C37071">
        <w:rPr>
          <w:rStyle w:val="normaltextrun"/>
          <w:rFonts w:ascii="Calibri" w:eastAsia="Calibri" w:hAnsi="Calibri" w:cs="Calibri"/>
          <w:color w:val="000000" w:themeColor="text1"/>
          <w:lang w:val="en-GB"/>
        </w:rPr>
        <w:t>more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] </w:t>
      </w:r>
    </w:p>
    <w:p w14:paraId="21F24939" w14:textId="0DDB2BD1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346ACC3D" w14:textId="6579FD7C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s-ES"/>
        </w:rPr>
        <w:t>What is your gender?  </w:t>
      </w:r>
    </w:p>
    <w:p w14:paraId="3B950602" w14:textId="147BB731" w:rsidR="00F4516C" w:rsidRDefault="57FE9F84" w:rsidP="00464989">
      <w:pPr>
        <w:pStyle w:val="Prrafodelista"/>
        <w:numPr>
          <w:ilvl w:val="0"/>
          <w:numId w:val="44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Male  </w:t>
      </w:r>
    </w:p>
    <w:p w14:paraId="0ECA9C8F" w14:textId="127D6C06" w:rsidR="00F4516C" w:rsidRDefault="57FE9F84" w:rsidP="00464989">
      <w:pPr>
        <w:pStyle w:val="Prrafodelista"/>
        <w:numPr>
          <w:ilvl w:val="0"/>
          <w:numId w:val="44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Female  </w:t>
      </w:r>
    </w:p>
    <w:p w14:paraId="6602B188" w14:textId="6A2C0FF9" w:rsidR="00F4516C" w:rsidRDefault="57FE9F84" w:rsidP="557ABEEE">
      <w:pPr>
        <w:pStyle w:val="paragraph"/>
        <w:spacing w:beforeAutospacing="0" w:after="0" w:afterAutospacing="0" w:line="240" w:lineRule="auto"/>
        <w:ind w:left="1065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557ABEE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Other, </w:t>
      </w:r>
      <w:r w:rsidR="00346FD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please </w:t>
      </w:r>
      <w:r w:rsidRPr="557ABEEE">
        <w:rPr>
          <w:rFonts w:ascii="Calibri" w:eastAsia="Calibri" w:hAnsi="Calibri" w:cs="Calibri"/>
          <w:color w:val="000000" w:themeColor="text1"/>
          <w:sz w:val="22"/>
          <w:szCs w:val="22"/>
        </w:rPr>
        <w:t>specify: __________</w:t>
      </w:r>
    </w:p>
    <w:p w14:paraId="4AE3306B" w14:textId="2B6E1844" w:rsidR="00F4516C" w:rsidRDefault="57FE9F84" w:rsidP="00464989">
      <w:pPr>
        <w:pStyle w:val="Prrafodelista"/>
        <w:numPr>
          <w:ilvl w:val="0"/>
          <w:numId w:val="44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Prefer not to say  </w:t>
      </w:r>
    </w:p>
    <w:p w14:paraId="05EE046C" w14:textId="26AF8899" w:rsidR="00F4516C" w:rsidRDefault="00F4516C" w:rsidP="557ABEEE">
      <w:pPr>
        <w:tabs>
          <w:tab w:val="left" w:pos="1440"/>
        </w:tabs>
        <w:spacing w:after="0" w:line="240" w:lineRule="auto"/>
        <w:ind w:left="1065"/>
        <w:jc w:val="both"/>
        <w:rPr>
          <w:rFonts w:ascii="Calibri" w:eastAsia="Calibri" w:hAnsi="Calibri" w:cs="Calibri"/>
          <w:color w:val="000000" w:themeColor="text1"/>
        </w:rPr>
      </w:pPr>
    </w:p>
    <w:p w14:paraId="294F86A3" w14:textId="44327FB5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s-ES"/>
        </w:rPr>
        <w:t>What is your nationality?</w:t>
      </w:r>
    </w:p>
    <w:p w14:paraId="7FDE1031" w14:textId="429CBC7F" w:rsidR="00F4516C" w:rsidRDefault="57FE9F84" w:rsidP="00464989">
      <w:pPr>
        <w:pStyle w:val="Prrafodelista"/>
        <w:numPr>
          <w:ilvl w:val="1"/>
          <w:numId w:val="4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Malaysian</w:t>
      </w:r>
    </w:p>
    <w:p w14:paraId="0B662623" w14:textId="4E8BCD8A" w:rsidR="00F4516C" w:rsidRDefault="57FE9F84" w:rsidP="00464989">
      <w:pPr>
        <w:pStyle w:val="Prrafodelista"/>
        <w:numPr>
          <w:ilvl w:val="1"/>
          <w:numId w:val="4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 xml:space="preserve">Other, </w:t>
      </w:r>
      <w:r w:rsidR="00346FD8">
        <w:rPr>
          <w:rFonts w:ascii="Calibri" w:eastAsia="Calibri" w:hAnsi="Calibri" w:cs="Calibri"/>
          <w:color w:val="000000" w:themeColor="text1"/>
        </w:rPr>
        <w:t xml:space="preserve">please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 xml:space="preserve">specify: </w:t>
      </w:r>
      <w:r w:rsidRPr="557ABEEE">
        <w:rPr>
          <w:rFonts w:ascii="Calibri" w:eastAsia="Calibri" w:hAnsi="Calibri" w:cs="Calibri"/>
          <w:color w:val="000000" w:themeColor="text1"/>
          <w:lang w:val="es-ES"/>
        </w:rPr>
        <w:t>__________</w:t>
      </w:r>
    </w:p>
    <w:p w14:paraId="1AF972EE" w14:textId="4ADC1284" w:rsidR="00F4516C" w:rsidRDefault="00F4516C" w:rsidP="557ABEEE">
      <w:pPr>
        <w:tabs>
          <w:tab w:val="left" w:pos="1440"/>
        </w:tabs>
        <w:spacing w:after="0" w:line="240" w:lineRule="auto"/>
        <w:ind w:left="1440"/>
        <w:jc w:val="both"/>
        <w:rPr>
          <w:rFonts w:ascii="Calibri" w:eastAsia="Calibri" w:hAnsi="Calibri" w:cs="Calibri"/>
          <w:color w:val="000000" w:themeColor="text1"/>
        </w:rPr>
      </w:pPr>
    </w:p>
    <w:p w14:paraId="30973B5B" w14:textId="1CAAC8A5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Which ethnic group do you belong to?</w:t>
      </w:r>
    </w:p>
    <w:p w14:paraId="19744975" w14:textId="3BF7F652" w:rsidR="00F4516C" w:rsidRDefault="57FE9F84" w:rsidP="00464989">
      <w:pPr>
        <w:pStyle w:val="Prrafodelista"/>
        <w:numPr>
          <w:ilvl w:val="1"/>
          <w:numId w:val="4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Malay</w:t>
      </w:r>
    </w:p>
    <w:p w14:paraId="00CE7F36" w14:textId="55570FD5" w:rsidR="00F4516C" w:rsidRDefault="57FE9F84" w:rsidP="00464989">
      <w:pPr>
        <w:pStyle w:val="Prrafodelista"/>
        <w:numPr>
          <w:ilvl w:val="1"/>
          <w:numId w:val="4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Chinese</w:t>
      </w:r>
    </w:p>
    <w:p w14:paraId="65115B69" w14:textId="0818B373" w:rsidR="00F4516C" w:rsidRDefault="57FE9F84" w:rsidP="00464989">
      <w:pPr>
        <w:pStyle w:val="Prrafodelista"/>
        <w:numPr>
          <w:ilvl w:val="1"/>
          <w:numId w:val="4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Indian</w:t>
      </w:r>
    </w:p>
    <w:p w14:paraId="51E855CE" w14:textId="659A81A7" w:rsidR="00F4516C" w:rsidRDefault="00346FD8" w:rsidP="00464989">
      <w:pPr>
        <w:pStyle w:val="Prrafodelista"/>
        <w:numPr>
          <w:ilvl w:val="1"/>
          <w:numId w:val="4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29C37071">
        <w:rPr>
          <w:rStyle w:val="normaltextrun"/>
          <w:rFonts w:ascii="Calibri" w:eastAsia="Calibri" w:hAnsi="Calibri" w:cs="Calibri"/>
          <w:color w:val="000000" w:themeColor="text1"/>
          <w:lang w:val="es-ES"/>
        </w:rPr>
        <w:t>Other</w:t>
      </w:r>
      <w:r w:rsidR="57FE9F84"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 xml:space="preserve">, </w:t>
      </w:r>
      <w:r>
        <w:rPr>
          <w:rFonts w:ascii="Calibri" w:eastAsia="Calibri" w:hAnsi="Calibri" w:cs="Calibri"/>
          <w:color w:val="000000" w:themeColor="text1"/>
        </w:rPr>
        <w:t xml:space="preserve">please </w:t>
      </w:r>
      <w:r w:rsidR="57FE9F84"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 xml:space="preserve">specify: </w:t>
      </w:r>
      <w:r w:rsidR="57FE9F84" w:rsidRPr="557ABEEE">
        <w:rPr>
          <w:rFonts w:ascii="Calibri" w:eastAsia="Calibri" w:hAnsi="Calibri" w:cs="Calibri"/>
          <w:color w:val="000000" w:themeColor="text1"/>
          <w:lang w:val="es-ES"/>
        </w:rPr>
        <w:t>__________</w:t>
      </w:r>
    </w:p>
    <w:p w14:paraId="05E3ED9B" w14:textId="18071C7C" w:rsidR="00F4516C" w:rsidRDefault="00F4516C" w:rsidP="557ABEEE">
      <w:pPr>
        <w:tabs>
          <w:tab w:val="left" w:pos="1440"/>
        </w:tabs>
        <w:spacing w:after="0" w:line="240" w:lineRule="auto"/>
        <w:ind w:left="1440"/>
        <w:jc w:val="both"/>
        <w:rPr>
          <w:rFonts w:ascii="Calibri" w:eastAsia="Calibri" w:hAnsi="Calibri" w:cs="Calibri"/>
          <w:color w:val="000000" w:themeColor="text1"/>
        </w:rPr>
      </w:pPr>
    </w:p>
    <w:p w14:paraId="36CB2DC9" w14:textId="4CF65203" w:rsidR="00F4516C" w:rsidRDefault="57FE9F84" w:rsidP="00464989">
      <w:pPr>
        <w:pStyle w:val="Prrafodelista"/>
        <w:numPr>
          <w:ilvl w:val="0"/>
          <w:numId w:val="45"/>
        </w:numPr>
        <w:tabs>
          <w:tab w:val="num" w:pos="1440"/>
          <w:tab w:val="left" w:pos="1440"/>
        </w:tabs>
        <w:spacing w:after="0"/>
        <w:ind w:right="273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What is your native/primary language?  </w:t>
      </w:r>
    </w:p>
    <w:p w14:paraId="07CA29D4" w14:textId="1520C810" w:rsidR="00F4516C" w:rsidRDefault="57FE9F84" w:rsidP="00464989">
      <w:pPr>
        <w:pStyle w:val="Prrafodelista"/>
        <w:numPr>
          <w:ilvl w:val="0"/>
          <w:numId w:val="42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Bahasa Malaysia  </w:t>
      </w:r>
    </w:p>
    <w:p w14:paraId="139DA5CE" w14:textId="18F6E76C" w:rsidR="00F4516C" w:rsidRDefault="57FE9F84" w:rsidP="00464989">
      <w:pPr>
        <w:pStyle w:val="Prrafodelista"/>
        <w:numPr>
          <w:ilvl w:val="0"/>
          <w:numId w:val="42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Mandarin  </w:t>
      </w:r>
    </w:p>
    <w:p w14:paraId="4EBB8D5D" w14:textId="4750C1A4" w:rsidR="00F4516C" w:rsidRDefault="57FE9F84" w:rsidP="00464989">
      <w:pPr>
        <w:pStyle w:val="Prrafodelista"/>
        <w:numPr>
          <w:ilvl w:val="0"/>
          <w:numId w:val="42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Tamil </w:t>
      </w:r>
    </w:p>
    <w:p w14:paraId="507620FD" w14:textId="01D5FFEC" w:rsidR="00F4516C" w:rsidRDefault="57FE9F84" w:rsidP="00464989">
      <w:pPr>
        <w:pStyle w:val="Prrafodelista"/>
        <w:numPr>
          <w:ilvl w:val="0"/>
          <w:numId w:val="42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English  </w:t>
      </w:r>
    </w:p>
    <w:p w14:paraId="25158704" w14:textId="59BD0CD2" w:rsidR="00F4516C" w:rsidRDefault="00346FD8" w:rsidP="00464989">
      <w:pPr>
        <w:pStyle w:val="Prrafodelista"/>
        <w:numPr>
          <w:ilvl w:val="0"/>
          <w:numId w:val="42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29C37071">
        <w:rPr>
          <w:rFonts w:ascii="Calibri" w:eastAsia="Calibri" w:hAnsi="Calibri" w:cs="Calibri"/>
          <w:color w:val="000000" w:themeColor="text1"/>
          <w:lang w:val="en-GB"/>
        </w:rPr>
        <w:t>Other</w:t>
      </w:r>
      <w:r w:rsidR="57FE9F84" w:rsidRPr="557ABEEE">
        <w:rPr>
          <w:rFonts w:ascii="Calibri" w:eastAsia="Calibri" w:hAnsi="Calibri" w:cs="Calibri"/>
          <w:color w:val="000000" w:themeColor="text1"/>
          <w:lang w:val="en-GB"/>
        </w:rPr>
        <w:t xml:space="preserve">, </w:t>
      </w:r>
      <w:r>
        <w:rPr>
          <w:rFonts w:ascii="Calibri" w:eastAsia="Calibri" w:hAnsi="Calibri" w:cs="Calibri"/>
          <w:color w:val="000000" w:themeColor="text1"/>
        </w:rPr>
        <w:t xml:space="preserve">please </w:t>
      </w:r>
      <w:r w:rsidR="57FE9F84" w:rsidRPr="557ABEEE">
        <w:rPr>
          <w:rFonts w:ascii="Calibri" w:eastAsia="Calibri" w:hAnsi="Calibri" w:cs="Calibri"/>
          <w:color w:val="000000" w:themeColor="text1"/>
          <w:lang w:val="en-GB"/>
        </w:rPr>
        <w:t xml:space="preserve">specify:__________ </w:t>
      </w:r>
    </w:p>
    <w:p w14:paraId="447F7E41" w14:textId="6A513674" w:rsidR="00F4516C" w:rsidRDefault="00F4516C" w:rsidP="557ABEEE">
      <w:pPr>
        <w:spacing w:after="5" w:line="248" w:lineRule="auto"/>
        <w:ind w:left="1440" w:right="273"/>
        <w:jc w:val="both"/>
        <w:rPr>
          <w:rFonts w:ascii="Calibri" w:eastAsia="Calibri" w:hAnsi="Calibri" w:cs="Calibri"/>
          <w:color w:val="000000" w:themeColor="text1"/>
        </w:rPr>
      </w:pPr>
    </w:p>
    <w:p w14:paraId="25AD9D22" w14:textId="240D1C40" w:rsidR="00F4516C" w:rsidRDefault="57FE9F84" w:rsidP="00464989">
      <w:pPr>
        <w:pStyle w:val="Prrafodelista"/>
        <w:numPr>
          <w:ilvl w:val="0"/>
          <w:numId w:val="45"/>
        </w:numPr>
        <w:tabs>
          <w:tab w:val="num" w:pos="1440"/>
          <w:tab w:val="left" w:pos="1440"/>
        </w:tabs>
        <w:spacing w:after="0"/>
        <w:ind w:right="273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What is your current employment status? </w:t>
      </w:r>
    </w:p>
    <w:p w14:paraId="616CB7FD" w14:textId="0CBEFEFD" w:rsidR="00F4516C" w:rsidRDefault="57FE9F84" w:rsidP="00464989">
      <w:pPr>
        <w:pStyle w:val="Prrafodelista"/>
        <w:numPr>
          <w:ilvl w:val="0"/>
          <w:numId w:val="41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Employed </w:t>
      </w:r>
      <w:r w:rsidRPr="557ABEEE" w:rsidDel="00346FD8">
        <w:rPr>
          <w:rFonts w:ascii="Calibri" w:eastAsia="Calibri" w:hAnsi="Calibri" w:cs="Calibri"/>
          <w:color w:val="000000" w:themeColor="text1"/>
          <w:lang w:val="en-GB"/>
        </w:rPr>
        <w:t>full</w:t>
      </w:r>
      <w:r w:rsidR="00346FD8">
        <w:rPr>
          <w:rFonts w:ascii="Calibri" w:eastAsia="Calibri" w:hAnsi="Calibri" w:cs="Calibri"/>
          <w:color w:val="000000" w:themeColor="text1"/>
          <w:lang w:val="en-GB"/>
        </w:rPr>
        <w:t>-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time </w:t>
      </w:r>
    </w:p>
    <w:p w14:paraId="73E6B13B" w14:textId="4BF755F5" w:rsidR="00F4516C" w:rsidRDefault="57FE9F84" w:rsidP="00464989">
      <w:pPr>
        <w:pStyle w:val="Prrafodelista"/>
        <w:numPr>
          <w:ilvl w:val="0"/>
          <w:numId w:val="41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Employed </w:t>
      </w:r>
      <w:r w:rsidRPr="557ABEEE" w:rsidDel="00346FD8">
        <w:rPr>
          <w:rFonts w:ascii="Calibri" w:eastAsia="Calibri" w:hAnsi="Calibri" w:cs="Calibri"/>
          <w:color w:val="000000" w:themeColor="text1"/>
          <w:lang w:val="en-GB"/>
        </w:rPr>
        <w:t>part</w:t>
      </w:r>
      <w:r w:rsidR="00346FD8">
        <w:rPr>
          <w:rFonts w:ascii="Calibri" w:eastAsia="Calibri" w:hAnsi="Calibri" w:cs="Calibri"/>
          <w:color w:val="000000" w:themeColor="text1"/>
          <w:lang w:val="en-GB"/>
        </w:rPr>
        <w:t>-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time  </w:t>
      </w:r>
    </w:p>
    <w:p w14:paraId="061F5C7E" w14:textId="10BC7883" w:rsidR="00F4516C" w:rsidRDefault="00346FD8" w:rsidP="00464989">
      <w:pPr>
        <w:pStyle w:val="Prrafodelista"/>
        <w:numPr>
          <w:ilvl w:val="0"/>
          <w:numId w:val="41"/>
        </w:numPr>
        <w:tabs>
          <w:tab w:val="left" w:pos="1440"/>
        </w:tabs>
        <w:spacing w:after="0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29C37071">
        <w:rPr>
          <w:rFonts w:ascii="Calibri" w:eastAsia="Calibri" w:hAnsi="Calibri" w:cs="Calibri"/>
          <w:color w:val="000000" w:themeColor="text1"/>
          <w:lang w:val="en-GB"/>
        </w:rPr>
        <w:t>Other</w:t>
      </w:r>
      <w:r w:rsidR="57FE9F84" w:rsidRPr="557ABEEE">
        <w:rPr>
          <w:rFonts w:ascii="Calibri" w:eastAsia="Calibri" w:hAnsi="Calibri" w:cs="Calibri"/>
          <w:color w:val="000000" w:themeColor="text1"/>
          <w:lang w:val="en-GB"/>
        </w:rPr>
        <w:t xml:space="preserve">, </w:t>
      </w:r>
      <w:r>
        <w:rPr>
          <w:rFonts w:ascii="Calibri" w:eastAsia="Calibri" w:hAnsi="Calibri" w:cs="Calibri"/>
          <w:color w:val="000000" w:themeColor="text1"/>
        </w:rPr>
        <w:t xml:space="preserve">please </w:t>
      </w:r>
      <w:r w:rsidR="57FE9F84" w:rsidRPr="557ABEEE">
        <w:rPr>
          <w:rFonts w:ascii="Calibri" w:eastAsia="Calibri" w:hAnsi="Calibri" w:cs="Calibri"/>
          <w:color w:val="000000" w:themeColor="text1"/>
          <w:lang w:val="en-GB"/>
        </w:rPr>
        <w:t xml:space="preserve">specify:__________ </w:t>
      </w:r>
    </w:p>
    <w:p w14:paraId="2407392D" w14:textId="3A3BED37" w:rsidR="00F4516C" w:rsidRDefault="00F4516C" w:rsidP="557ABEEE">
      <w:pPr>
        <w:spacing w:after="0" w:line="248" w:lineRule="auto"/>
        <w:ind w:left="1440" w:right="273"/>
        <w:jc w:val="both"/>
        <w:rPr>
          <w:rFonts w:ascii="Calibri" w:eastAsia="Calibri" w:hAnsi="Calibri" w:cs="Calibri"/>
          <w:color w:val="000000" w:themeColor="text1"/>
        </w:rPr>
      </w:pPr>
    </w:p>
    <w:p w14:paraId="21D545C3" w14:textId="10BD131C" w:rsidR="00F4516C" w:rsidRDefault="57FE9F84" w:rsidP="00464989">
      <w:pPr>
        <w:pStyle w:val="Prrafodelista"/>
        <w:numPr>
          <w:ilvl w:val="0"/>
          <w:numId w:val="45"/>
        </w:numPr>
        <w:tabs>
          <w:tab w:val="num" w:pos="144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What is the highest level of education that you have completed? </w:t>
      </w:r>
    </w:p>
    <w:p w14:paraId="06BF7112" w14:textId="6478461E" w:rsidR="00F4516C" w:rsidRDefault="57FE9F84" w:rsidP="00464989">
      <w:pPr>
        <w:pStyle w:val="Prrafodelista"/>
        <w:numPr>
          <w:ilvl w:val="0"/>
          <w:numId w:val="40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lastRenderedPageBreak/>
        <w:t xml:space="preserve">None </w:t>
      </w:r>
    </w:p>
    <w:p w14:paraId="7CF431D4" w14:textId="240E765F" w:rsidR="00F4516C" w:rsidRDefault="57FE9F84" w:rsidP="00464989">
      <w:pPr>
        <w:pStyle w:val="Prrafodelista"/>
        <w:numPr>
          <w:ilvl w:val="0"/>
          <w:numId w:val="40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Primary  </w:t>
      </w:r>
    </w:p>
    <w:p w14:paraId="4621EFAF" w14:textId="0F959611" w:rsidR="00F4516C" w:rsidRDefault="57FE9F84" w:rsidP="00464989">
      <w:pPr>
        <w:pStyle w:val="Prrafodelista"/>
        <w:numPr>
          <w:ilvl w:val="0"/>
          <w:numId w:val="40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Secondary  </w:t>
      </w:r>
    </w:p>
    <w:p w14:paraId="73314603" w14:textId="6D043383" w:rsidR="00F4516C" w:rsidRDefault="57FE9F84" w:rsidP="00464989">
      <w:pPr>
        <w:pStyle w:val="Prrafodelista"/>
        <w:numPr>
          <w:ilvl w:val="0"/>
          <w:numId w:val="40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Post-secondary (Certificate, Foundation, Matriculation, STPM, Diploma) </w:t>
      </w:r>
    </w:p>
    <w:p w14:paraId="46507601" w14:textId="5872EBDA" w:rsidR="00F4516C" w:rsidRDefault="33DA9261" w:rsidP="00464989">
      <w:pPr>
        <w:pStyle w:val="Prrafodelista"/>
        <w:numPr>
          <w:ilvl w:val="0"/>
          <w:numId w:val="40"/>
        </w:numPr>
        <w:tabs>
          <w:tab w:val="left" w:pos="1440"/>
        </w:tabs>
        <w:spacing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693D2DBF">
        <w:rPr>
          <w:rFonts w:ascii="Calibri" w:eastAsia="Calibri" w:hAnsi="Calibri" w:cs="Calibri"/>
          <w:color w:val="000000" w:themeColor="text1"/>
          <w:lang w:val="en-GB"/>
        </w:rPr>
        <w:t xml:space="preserve">University (Bachelor’s degree, </w:t>
      </w:r>
      <w:r w:rsidR="00346FD8" w:rsidRPr="693D2DBF">
        <w:rPr>
          <w:rFonts w:ascii="Calibri" w:eastAsia="Calibri" w:hAnsi="Calibri" w:cs="Calibri"/>
          <w:color w:val="000000" w:themeColor="text1"/>
          <w:lang w:val="en-GB"/>
        </w:rPr>
        <w:t>Maste</w:t>
      </w:r>
      <w:r w:rsidR="00346FD8">
        <w:rPr>
          <w:rFonts w:ascii="Calibri" w:eastAsia="Calibri" w:hAnsi="Calibri" w:cs="Calibri"/>
          <w:color w:val="000000" w:themeColor="text1"/>
          <w:lang w:val="en-GB"/>
        </w:rPr>
        <w:t>r’s</w:t>
      </w:r>
      <w:r w:rsidR="00346FD8" w:rsidRPr="693D2DBF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693D2DBF">
        <w:rPr>
          <w:rFonts w:ascii="Calibri" w:eastAsia="Calibri" w:hAnsi="Calibri" w:cs="Calibri"/>
          <w:color w:val="000000" w:themeColor="text1"/>
          <w:lang w:val="en-GB"/>
        </w:rPr>
        <w:t xml:space="preserve">degree, PhD) </w:t>
      </w:r>
    </w:p>
    <w:p w14:paraId="26DB98F4" w14:textId="5ED8C084" w:rsidR="00F4516C" w:rsidRDefault="00F4516C" w:rsidP="557ABEEE">
      <w:pPr>
        <w:tabs>
          <w:tab w:val="left" w:pos="1440"/>
        </w:tabs>
        <w:spacing w:before="60"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</w:p>
    <w:p w14:paraId="048924EB" w14:textId="44FA817D" w:rsidR="00F4516C" w:rsidRDefault="57FE9F84" w:rsidP="557ABEEE">
      <w:pPr>
        <w:tabs>
          <w:tab w:val="left" w:pos="1440"/>
        </w:tabs>
        <w:spacing w:before="60" w:after="5" w:line="248" w:lineRule="auto"/>
        <w:ind w:right="273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b/>
          <w:bCs/>
          <w:i/>
          <w:iCs/>
          <w:color w:val="000000" w:themeColor="text1"/>
          <w:lang w:val="en-GB"/>
        </w:rPr>
        <w:t>*Note for subsequent questions</w:t>
      </w:r>
      <w:r w:rsidRPr="29C37071">
        <w:rPr>
          <w:rFonts w:ascii="Calibri" w:eastAsia="Calibri" w:hAnsi="Calibri" w:cs="Calibri"/>
          <w:b/>
          <w:bCs/>
          <w:i/>
          <w:iCs/>
          <w:color w:val="000000" w:themeColor="text1"/>
          <w:lang w:val="en-GB"/>
        </w:rPr>
        <w:t>*</w:t>
      </w:r>
      <w:r w:rsidRPr="557ABEE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Definition of people living in your household: Any person living with you in the same house</w:t>
      </w:r>
      <w:r w:rsidRPr="29C37071">
        <w:rPr>
          <w:rFonts w:ascii="Calibri" w:eastAsia="Calibri" w:hAnsi="Calibri" w:cs="Calibri"/>
          <w:i/>
          <w:iCs/>
          <w:color w:val="000000" w:themeColor="text1"/>
          <w:lang w:val="en-GB"/>
        </w:rPr>
        <w:t>/</w:t>
      </w:r>
      <w:r w:rsidRPr="557ABEEE">
        <w:rPr>
          <w:rFonts w:ascii="Calibri" w:eastAsia="Calibri" w:hAnsi="Calibri" w:cs="Calibri"/>
          <w:i/>
          <w:iCs/>
          <w:color w:val="000000" w:themeColor="text1"/>
          <w:lang w:val="en-GB"/>
        </w:rPr>
        <w:t>apartment</w:t>
      </w:r>
      <w:r w:rsidRPr="29C37071">
        <w:rPr>
          <w:rFonts w:ascii="Calibri" w:eastAsia="Calibri" w:hAnsi="Calibri" w:cs="Calibri"/>
          <w:i/>
          <w:iCs/>
          <w:color w:val="000000" w:themeColor="text1"/>
          <w:lang w:val="en-GB"/>
        </w:rPr>
        <w:t>/</w:t>
      </w:r>
      <w:r w:rsidRPr="557ABEEE">
        <w:rPr>
          <w:rFonts w:ascii="Calibri" w:eastAsia="Calibri" w:hAnsi="Calibri" w:cs="Calibri"/>
          <w:i/>
          <w:iCs/>
          <w:color w:val="000000" w:themeColor="text1"/>
          <w:lang w:val="en-GB"/>
        </w:rPr>
        <w:t>dormitory</w:t>
      </w:r>
      <w:r w:rsidRPr="29C37071">
        <w:rPr>
          <w:rFonts w:ascii="Calibri" w:eastAsia="Calibri" w:hAnsi="Calibri" w:cs="Calibri"/>
          <w:i/>
          <w:iCs/>
          <w:color w:val="000000" w:themeColor="text1"/>
          <w:lang w:val="en-GB"/>
        </w:rPr>
        <w:t>/</w:t>
      </w:r>
      <w:r w:rsidRPr="557ABEEE">
        <w:rPr>
          <w:rFonts w:ascii="Calibri" w:eastAsia="Calibri" w:hAnsi="Calibri" w:cs="Calibri"/>
          <w:i/>
          <w:iCs/>
          <w:color w:val="000000" w:themeColor="text1"/>
          <w:lang w:val="en-GB"/>
        </w:rPr>
        <w:t>room during the study</w:t>
      </w:r>
    </w:p>
    <w:p w14:paraId="39223790" w14:textId="001BA4DD" w:rsidR="00F4516C" w:rsidRDefault="57FE9F84" w:rsidP="557ABEEE">
      <w:pPr>
        <w:tabs>
          <w:tab w:val="left" w:pos="1440"/>
        </w:tabs>
        <w:spacing w:before="60" w:after="120" w:line="240" w:lineRule="auto"/>
        <w:rPr>
          <w:rFonts w:ascii="Calibri" w:eastAsia="Calibri" w:hAnsi="Calibri" w:cs="Calibri"/>
          <w:color w:val="000000" w:themeColor="text1"/>
        </w:rPr>
      </w:pPr>
      <w:r w:rsidRPr="557ABEEE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</w:p>
    <w:p w14:paraId="7F7E10F1" w14:textId="11A67455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How many people live in your household,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29C37071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NOT including yourself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?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[list of numbers from 0 to 15, more than 15] </w:t>
      </w:r>
    </w:p>
    <w:p w14:paraId="15EAB3E0" w14:textId="1D5D2237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3FDCE43F" w14:textId="22533A7E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[If Q10 is different to “0”]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How many people </w:t>
      </w:r>
      <w:r w:rsidR="00346FD8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in your household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were employed/paid for work</w:t>
      </w:r>
      <w:r w:rsidRPr="557ABEEE" w:rsidDel="00346FD8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in the </w:t>
      </w:r>
      <w:r w:rsidR="00346FD8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p</w:t>
      </w:r>
      <w:r w:rsidR="00346FD8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ast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3 months,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u w:val="single"/>
          <w:lang w:val="en-GB"/>
        </w:rPr>
        <w:t xml:space="preserve"> </w:t>
      </w:r>
      <w:r w:rsidRPr="4DF4DCC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NOT including yourself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?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[list of numbers from 0 to 15, more than 15] </w:t>
      </w:r>
    </w:p>
    <w:p w14:paraId="1D2EF544" w14:textId="55EF6A99" w:rsidR="00F4516C" w:rsidRDefault="00F4516C" w:rsidP="557ABEEE">
      <w:pPr>
        <w:tabs>
          <w:tab w:val="left" w:pos="1440"/>
        </w:tabs>
        <w:spacing w:before="60" w:after="0" w:line="240" w:lineRule="auto"/>
        <w:ind w:left="1440" w:hanging="360"/>
        <w:rPr>
          <w:rFonts w:ascii="Calibri" w:eastAsia="Calibri" w:hAnsi="Calibri" w:cs="Calibri"/>
          <w:color w:val="000000" w:themeColor="text1"/>
        </w:rPr>
      </w:pPr>
    </w:p>
    <w:p w14:paraId="5A92D3CB" w14:textId="6357EDF2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How many children (under 12 years of age</w:t>
      </w:r>
      <w:r w:rsidRPr="4DF4DCC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)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are there in your household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?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[list of numbers from 0 to 15, more than 15] </w:t>
      </w:r>
    </w:p>
    <w:p w14:paraId="0D010374" w14:textId="152E108D" w:rsidR="00F4516C" w:rsidRDefault="57FE9F84" w:rsidP="00464989">
      <w:pPr>
        <w:pStyle w:val="paragraph"/>
        <w:numPr>
          <w:ilvl w:val="0"/>
          <w:numId w:val="45"/>
        </w:numPr>
        <w:spacing w:beforeAutospacing="0" w:after="0" w:afterAutospacing="0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How many adolescents (aged 12</w:t>
      </w:r>
      <w:r w:rsidR="00346FD8" w:rsidRPr="4DF4DCC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–</w:t>
      </w:r>
      <w:r w:rsidRPr="557ABEE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17 years) are there in your household?</w:t>
      </w:r>
      <w:r w:rsidRPr="557ABEEE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1E569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[list of numbers from 0 to 15, more than 15] </w:t>
      </w:r>
    </w:p>
    <w:p w14:paraId="6B5BB9EE" w14:textId="614607C0" w:rsidR="00F4516C" w:rsidRDefault="00F4516C" w:rsidP="557ABEEE">
      <w:pPr>
        <w:tabs>
          <w:tab w:val="left" w:pos="1440"/>
        </w:tabs>
        <w:spacing w:after="0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16FB428E" w14:textId="24E5F214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Do you own a smartphone?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Single choice [Yes, No]  </w:t>
      </w:r>
    </w:p>
    <w:p w14:paraId="651F210F" w14:textId="1E86EFE2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288C9459" w14:textId="05F537B4" w:rsidR="00F4516C" w:rsidRDefault="57FE9F84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43ABB6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327F88"/>
          <w:lang w:val="es-ES"/>
        </w:rPr>
        <w:t xml:space="preserve">Experiences with </w:t>
      </w:r>
      <w:r w:rsidR="00006030">
        <w:rPr>
          <w:rStyle w:val="normaltextrun"/>
          <w:rFonts w:ascii="Calibri" w:eastAsia="Calibri" w:hAnsi="Calibri" w:cs="Calibri"/>
          <w:b/>
          <w:bCs/>
          <w:color w:val="327F88"/>
          <w:lang w:val="es-ES"/>
        </w:rPr>
        <w:t>COVID-</w:t>
      </w:r>
      <w:r w:rsidR="00006030" w:rsidRPr="557ABEEE">
        <w:rPr>
          <w:rStyle w:val="normaltextrun"/>
          <w:rFonts w:ascii="Calibri" w:eastAsia="Calibri" w:hAnsi="Calibri" w:cs="Calibri"/>
          <w:b/>
          <w:bCs/>
          <w:color w:val="327F88"/>
          <w:lang w:val="es-ES"/>
        </w:rPr>
        <w:t>19</w:t>
      </w:r>
      <w:r w:rsidR="00006030" w:rsidRPr="557ABEEE">
        <w:rPr>
          <w:rStyle w:val="normaltextrun"/>
          <w:rFonts w:ascii="Calibri" w:eastAsia="Calibri" w:hAnsi="Calibri" w:cs="Calibri"/>
          <w:b/>
          <w:bCs/>
          <w:color w:val="43ABB6"/>
          <w:lang w:val="es-ES"/>
        </w:rPr>
        <w:t> </w:t>
      </w:r>
    </w:p>
    <w:p w14:paraId="752813E3" w14:textId="2BE11FEE" w:rsidR="00F4516C" w:rsidRDefault="57FE9F84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43ABB6"/>
        </w:rPr>
      </w:pPr>
      <w:r w:rsidRPr="557ABEEE">
        <w:rPr>
          <w:rStyle w:val="eop"/>
          <w:rFonts w:ascii="Calibri" w:eastAsia="Calibri" w:hAnsi="Calibri" w:cs="Calibri"/>
          <w:b/>
          <w:bCs/>
          <w:color w:val="43ABB6"/>
          <w:lang w:val="es-ES"/>
        </w:rPr>
        <w:t> </w:t>
      </w:r>
    </w:p>
    <w:p w14:paraId="6CBE749C" w14:textId="7DDBA1C4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Are you vaccinated against </w:t>
      </w:r>
      <w:r w:rsidR="00006030" w:rsidRPr="4DF4DCC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COVID</w:t>
      </w:r>
      <w:r w:rsidR="00006030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-</w:t>
      </w:r>
      <w:r w:rsidR="00006030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19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? </w:t>
      </w:r>
    </w:p>
    <w:p w14:paraId="4D093DEC" w14:textId="7F689CBD" w:rsidR="00F4516C" w:rsidRDefault="57FE9F84" w:rsidP="00464989">
      <w:pPr>
        <w:pStyle w:val="Prrafodelista"/>
        <w:numPr>
          <w:ilvl w:val="0"/>
          <w:numId w:val="39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005C3231">
        <w:rPr>
          <w:rStyle w:val="normaltextrun"/>
          <w:rFonts w:ascii="Calibri" w:eastAsia="Calibri" w:hAnsi="Calibri" w:cs="Calibri"/>
          <w:color w:val="000000" w:themeColor="text1"/>
        </w:rPr>
        <w:t xml:space="preserve">Yes, I </w:t>
      </w:r>
      <w:r w:rsidR="00346FD8" w:rsidRPr="005C3231">
        <w:rPr>
          <w:rStyle w:val="normaltextrun"/>
          <w:rFonts w:ascii="Calibri" w:eastAsia="Calibri" w:hAnsi="Calibri" w:cs="Calibri"/>
          <w:color w:val="000000" w:themeColor="text1"/>
        </w:rPr>
        <w:t xml:space="preserve">have </w:t>
      </w:r>
      <w:r w:rsidRPr="005C3231">
        <w:rPr>
          <w:rStyle w:val="normaltextrun"/>
          <w:rFonts w:ascii="Calibri" w:eastAsia="Calibri" w:hAnsi="Calibri" w:cs="Calibri"/>
          <w:color w:val="000000" w:themeColor="text1"/>
        </w:rPr>
        <w:t>received one dose </w:t>
      </w:r>
    </w:p>
    <w:p w14:paraId="46B627B4" w14:textId="7B70FD7A" w:rsidR="00F4516C" w:rsidRDefault="57FE9F84" w:rsidP="00464989">
      <w:pPr>
        <w:pStyle w:val="Prrafodelista"/>
        <w:numPr>
          <w:ilvl w:val="0"/>
          <w:numId w:val="39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005C3231">
        <w:rPr>
          <w:rStyle w:val="normaltextrun"/>
          <w:rFonts w:ascii="Calibri" w:eastAsia="Calibri" w:hAnsi="Calibri" w:cs="Calibri"/>
          <w:color w:val="000000" w:themeColor="text1"/>
        </w:rPr>
        <w:t xml:space="preserve">Yes, I </w:t>
      </w:r>
      <w:r w:rsidR="00204FE4" w:rsidRPr="005C3231">
        <w:rPr>
          <w:rStyle w:val="normaltextrun"/>
          <w:rFonts w:ascii="Calibri" w:eastAsia="Calibri" w:hAnsi="Calibri" w:cs="Calibri"/>
          <w:color w:val="000000" w:themeColor="text1"/>
        </w:rPr>
        <w:t xml:space="preserve">have </w:t>
      </w:r>
      <w:r w:rsidRPr="005C3231">
        <w:rPr>
          <w:rStyle w:val="normaltextrun"/>
          <w:rFonts w:ascii="Calibri" w:eastAsia="Calibri" w:hAnsi="Calibri" w:cs="Calibri"/>
          <w:color w:val="000000" w:themeColor="text1"/>
        </w:rPr>
        <w:t>received two doses </w:t>
      </w:r>
    </w:p>
    <w:p w14:paraId="726F7509" w14:textId="03B3618B" w:rsidR="00F4516C" w:rsidRDefault="57FE9F84" w:rsidP="00464989">
      <w:pPr>
        <w:pStyle w:val="Prrafodelista"/>
        <w:numPr>
          <w:ilvl w:val="0"/>
          <w:numId w:val="39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Yes, I </w:t>
      </w:r>
      <w:r w:rsidR="00204FE4" w:rsidRPr="005C3231">
        <w:rPr>
          <w:rStyle w:val="normaltextrun"/>
          <w:rFonts w:ascii="Calibri" w:eastAsia="Calibri" w:hAnsi="Calibri" w:cs="Calibri"/>
          <w:color w:val="000000" w:themeColor="text1"/>
        </w:rPr>
        <w:t xml:space="preserve">have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received three or more doses </w:t>
      </w:r>
    </w:p>
    <w:p w14:paraId="2B157DC3" w14:textId="02397FD6" w:rsidR="00F4516C" w:rsidRDefault="57FE9F84" w:rsidP="00464989">
      <w:pPr>
        <w:pStyle w:val="Prrafodelista"/>
        <w:numPr>
          <w:ilvl w:val="0"/>
          <w:numId w:val="39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No, I </w:t>
      </w:r>
      <w:r w:rsidR="00204FE4" w:rsidRPr="005C3231">
        <w:rPr>
          <w:rStyle w:val="normaltextrun"/>
          <w:rFonts w:ascii="Calibri" w:eastAsia="Calibri" w:hAnsi="Calibri" w:cs="Calibri"/>
          <w:color w:val="000000" w:themeColor="text1"/>
        </w:rPr>
        <w:t xml:space="preserve">have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not </w:t>
      </w:r>
      <w:r w:rsidR="00204FE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receiv</w:t>
      </w:r>
      <w:r w:rsidR="00204FE4">
        <w:rPr>
          <w:rStyle w:val="normaltextrun"/>
          <w:rFonts w:ascii="Calibri" w:eastAsia="Calibri" w:hAnsi="Calibri" w:cs="Calibri"/>
          <w:color w:val="000000" w:themeColor="text1"/>
          <w:lang w:val="en-GB"/>
        </w:rPr>
        <w:t>ed</w:t>
      </w:r>
      <w:r w:rsidR="00204FE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any </w:t>
      </w:r>
      <w:r w:rsidR="00204FE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dos</w:t>
      </w:r>
      <w:r w:rsidR="00204FE4">
        <w:rPr>
          <w:rStyle w:val="normaltextrun"/>
          <w:rFonts w:ascii="Calibri" w:eastAsia="Calibri" w:hAnsi="Calibri" w:cs="Calibri"/>
          <w:color w:val="000000" w:themeColor="text1"/>
          <w:lang w:val="en-GB"/>
        </w:rPr>
        <w:t>es</w:t>
      </w:r>
      <w:r w:rsidR="00204FE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 </w:t>
      </w:r>
    </w:p>
    <w:p w14:paraId="734D85D7" w14:textId="4D510D9F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3B92F507" w14:textId="503CA3F9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Have you been diagnosed with COVID-19 before? </w:t>
      </w:r>
    </w:p>
    <w:p w14:paraId="46DEC17E" w14:textId="351DBA4D" w:rsidR="00F4516C" w:rsidRDefault="57FE9F84" w:rsidP="00464989">
      <w:pPr>
        <w:pStyle w:val="Prrafodelista"/>
        <w:numPr>
          <w:ilvl w:val="0"/>
          <w:numId w:val="38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Yes</w:t>
      </w:r>
    </w:p>
    <w:p w14:paraId="0CFFA151" w14:textId="5DA58C48" w:rsidR="00F4516C" w:rsidRDefault="57FE9F84" w:rsidP="00464989">
      <w:pPr>
        <w:pStyle w:val="paragraph"/>
        <w:numPr>
          <w:ilvl w:val="1"/>
          <w:numId w:val="38"/>
        </w:numPr>
        <w:spacing w:beforeAutospacing="0" w:after="0" w:afterAutospacing="0" w:line="24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557ABEEE">
        <w:rPr>
          <w:rFonts w:ascii="Calibri" w:eastAsia="Calibri" w:hAnsi="Calibri" w:cs="Calibri"/>
          <w:color w:val="000000" w:themeColor="text1"/>
          <w:sz w:val="22"/>
          <w:szCs w:val="22"/>
        </w:rPr>
        <w:t>No</w:t>
      </w:r>
    </w:p>
    <w:p w14:paraId="64A98FD0" w14:textId="325A8AB2" w:rsidR="00F4516C" w:rsidRDefault="57FE9F84" w:rsidP="4DF4DCCE">
      <w:pPr>
        <w:pStyle w:val="paragraph"/>
        <w:numPr>
          <w:ilvl w:val="1"/>
          <w:numId w:val="38"/>
        </w:numPr>
        <w:spacing w:beforeAutospacing="0" w:after="0" w:afterAutospacing="0" w:line="24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557ABEEE">
        <w:rPr>
          <w:rFonts w:ascii="Calibri" w:eastAsia="Calibri" w:hAnsi="Calibri" w:cs="Calibri"/>
          <w:color w:val="000000" w:themeColor="text1"/>
          <w:sz w:val="22"/>
          <w:szCs w:val="22"/>
        </w:rPr>
        <w:t>Uncertain</w:t>
      </w:r>
    </w:p>
    <w:p w14:paraId="3E417788" w14:textId="7FEC128C" w:rsidR="00F4516C" w:rsidRDefault="00F4516C" w:rsidP="557ABEEE">
      <w:pPr>
        <w:tabs>
          <w:tab w:val="left" w:pos="1440"/>
        </w:tabs>
        <w:spacing w:after="0" w:line="240" w:lineRule="auto"/>
        <w:ind w:left="1080"/>
        <w:jc w:val="both"/>
        <w:rPr>
          <w:rFonts w:ascii="Calibri" w:eastAsia="Calibri" w:hAnsi="Calibri" w:cs="Calibri"/>
          <w:color w:val="000000" w:themeColor="text1"/>
        </w:rPr>
      </w:pPr>
    </w:p>
    <w:p w14:paraId="46DB90BB" w14:textId="627AC65F" w:rsidR="00F4516C" w:rsidRDefault="57FE9F84" w:rsidP="557ABEEE">
      <w:pPr>
        <w:pStyle w:val="paragraph"/>
        <w:spacing w:beforeAutospacing="0" w:after="0" w:afterAutospacing="0" w:line="24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557ABEEE">
        <w:rPr>
          <w:rFonts w:ascii="Calibri" w:eastAsia="Calibri" w:hAnsi="Calibri" w:cs="Calibri"/>
          <w:i/>
          <w:iCs/>
          <w:color w:val="000000" w:themeColor="text1"/>
          <w:sz w:val="22"/>
          <w:szCs w:val="22"/>
          <w:lang w:val="en-GB"/>
        </w:rPr>
        <w:t>If diagnosed with COVID-19 before,</w:t>
      </w:r>
    </w:p>
    <w:p w14:paraId="3F1FC1B6" w14:textId="0451914F" w:rsidR="00F4516C" w:rsidRDefault="00F4516C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3CAA04EE" w14:textId="5FCA9FE3" w:rsidR="00F4516C" w:rsidRDefault="57FE9F84" w:rsidP="557ABEEE">
      <w:pPr>
        <w:tabs>
          <w:tab w:val="left" w:pos="1440"/>
        </w:tabs>
        <w:spacing w:after="0" w:line="240" w:lineRule="auto"/>
        <w:ind w:firstLine="72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16a. How severe </w:t>
      </w:r>
      <w:r w:rsidR="00204FE4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was</w:t>
      </w:r>
      <w:r w:rsidR="00204FE4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yo</w:t>
      </w:r>
      <w:r w:rsidR="00204FE4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ur</w:t>
      </w:r>
      <w:r w:rsidR="00204FE4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experience</w:t>
      </w:r>
      <w:r w:rsidR="00204FE4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with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COVID-19? </w:t>
      </w:r>
      <w:r w:rsidRPr="557ABEEE">
        <w:rPr>
          <w:rStyle w:val="eop"/>
          <w:rFonts w:ascii="Calibri" w:eastAsia="Calibri" w:hAnsi="Calibri" w:cs="Calibri"/>
          <w:b/>
          <w:bCs/>
          <w:color w:val="000000" w:themeColor="text1"/>
          <w:lang w:val="es-ES"/>
        </w:rPr>
        <w:t>Select all that apply.</w:t>
      </w:r>
    </w:p>
    <w:p w14:paraId="6670A2D8" w14:textId="07D4760F" w:rsidR="00F4516C" w:rsidRDefault="57FE9F84" w:rsidP="00464989">
      <w:pPr>
        <w:pStyle w:val="Prrafodelista"/>
        <w:numPr>
          <w:ilvl w:val="0"/>
          <w:numId w:val="37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Asymptomatic (category 1)</w:t>
      </w:r>
    </w:p>
    <w:p w14:paraId="7286EC4D" w14:textId="06C7A8D2" w:rsidR="00F4516C" w:rsidRDefault="57FE9F84" w:rsidP="00464989">
      <w:pPr>
        <w:pStyle w:val="Prrafodelista"/>
        <w:numPr>
          <w:ilvl w:val="0"/>
          <w:numId w:val="37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005C3231">
        <w:rPr>
          <w:rStyle w:val="normaltextrun"/>
          <w:rFonts w:ascii="Calibri" w:eastAsia="Calibri" w:hAnsi="Calibri" w:cs="Calibri"/>
          <w:color w:val="000000" w:themeColor="text1"/>
        </w:rPr>
        <w:t>Mild to moderate</w:t>
      </w:r>
      <w:r w:rsidR="00204FE4" w:rsidRPr="005C3231">
        <w:rPr>
          <w:rStyle w:val="normaltextrun"/>
          <w:rFonts w:ascii="Calibri" w:eastAsia="Calibri" w:hAnsi="Calibri" w:cs="Calibri"/>
          <w:color w:val="000000" w:themeColor="text1"/>
        </w:rPr>
        <w:t xml:space="preserve"> symptoms</w:t>
      </w:r>
      <w:r w:rsidRPr="005C3231">
        <w:rPr>
          <w:rStyle w:val="normaltextrun"/>
          <w:rFonts w:ascii="Calibri" w:eastAsia="Calibri" w:hAnsi="Calibri" w:cs="Calibri"/>
          <w:color w:val="000000" w:themeColor="text1"/>
        </w:rPr>
        <w:t> (category 2) </w:t>
      </w:r>
    </w:p>
    <w:p w14:paraId="5E11D243" w14:textId="1DCD2C4C" w:rsidR="00F4516C" w:rsidRDefault="57FE9F84" w:rsidP="00464989">
      <w:pPr>
        <w:pStyle w:val="Prrafodelista"/>
        <w:numPr>
          <w:ilvl w:val="0"/>
          <w:numId w:val="37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Severe</w:t>
      </w:r>
      <w:r w:rsidR="00204FE4" w:rsidRPr="005C3231">
        <w:rPr>
          <w:rStyle w:val="normaltextrun"/>
          <w:rFonts w:ascii="Calibri" w:eastAsia="Calibri" w:hAnsi="Calibri" w:cs="Calibri"/>
          <w:color w:val="000000" w:themeColor="text1"/>
        </w:rPr>
        <w:t xml:space="preserve"> symptoms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(lung infection, respiratory distress, </w:t>
      </w:r>
      <w:r w:rsidR="00204FE4">
        <w:rPr>
          <w:rStyle w:val="normaltextrun"/>
          <w:rFonts w:ascii="Calibri" w:eastAsia="Calibri" w:hAnsi="Calibri" w:cs="Calibri"/>
          <w:color w:val="000000" w:themeColor="text1"/>
          <w:lang w:val="en-GB"/>
        </w:rPr>
        <w:t>requir</w:t>
      </w:r>
      <w:r w:rsidR="00204FE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ed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hospital admission) (category 3</w:t>
      </w:r>
      <w:r w:rsidR="00204FE4" w:rsidRPr="4DF4DCCE">
        <w:rPr>
          <w:rStyle w:val="normaltextrun"/>
          <w:rFonts w:ascii="Calibri" w:eastAsia="Calibri" w:hAnsi="Calibri" w:cs="Calibri"/>
          <w:color w:val="000000" w:themeColor="text1"/>
          <w:lang w:val="en-GB"/>
        </w:rPr>
        <w:t>–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5)</w:t>
      </w:r>
    </w:p>
    <w:p w14:paraId="2061AEA0" w14:textId="4D6DDC9E" w:rsidR="00F4516C" w:rsidRDefault="00F4516C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11AF2FFC" w14:textId="4D865D4D" w:rsidR="00F4516C" w:rsidRDefault="00204FE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Ha</w:t>
      </w:r>
      <w:r>
        <w:rPr>
          <w:rStyle w:val="normaltextrun"/>
          <w:rFonts w:ascii="Calibri" w:eastAsia="Calibri" w:hAnsi="Calibri" w:cs="Calibri"/>
          <w:color w:val="000000" w:themeColor="text1"/>
          <w:lang w:val="en-GB"/>
        </w:rPr>
        <w:t>ve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  <w:r w:rsidR="57FE9F8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any of your family members or close friends been diagnosed with COVID-19 before? </w:t>
      </w:r>
    </w:p>
    <w:p w14:paraId="03898150" w14:textId="65111A66" w:rsidR="00F4516C" w:rsidRDefault="57FE9F84" w:rsidP="00464989">
      <w:pPr>
        <w:pStyle w:val="Prrafodelista"/>
        <w:numPr>
          <w:ilvl w:val="0"/>
          <w:numId w:val="36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lastRenderedPageBreak/>
        <w:t>Yes </w:t>
      </w:r>
    </w:p>
    <w:p w14:paraId="68EE1EE2" w14:textId="454E5226" w:rsidR="00F4516C" w:rsidRDefault="57FE9F84" w:rsidP="00464989">
      <w:pPr>
        <w:pStyle w:val="Prrafodelista"/>
        <w:numPr>
          <w:ilvl w:val="0"/>
          <w:numId w:val="36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No </w:t>
      </w:r>
    </w:p>
    <w:p w14:paraId="3920157A" w14:textId="0B1E51B9" w:rsidR="00F4516C" w:rsidRDefault="57FE9F84" w:rsidP="00464989">
      <w:pPr>
        <w:pStyle w:val="Prrafodelista"/>
        <w:numPr>
          <w:ilvl w:val="0"/>
          <w:numId w:val="36"/>
        </w:numPr>
        <w:tabs>
          <w:tab w:val="left" w:pos="1440"/>
        </w:tabs>
        <w:spacing w:after="0" w:line="240" w:lineRule="auto"/>
        <w:ind w:left="1080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Don’t know/Don’t remember</w:t>
      </w:r>
    </w:p>
    <w:p w14:paraId="1D067F15" w14:textId="25291D67" w:rsidR="00F4516C" w:rsidRDefault="00F4516C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01557937" w14:textId="5FF8A395" w:rsidR="00F4516C" w:rsidRDefault="57FE9F84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eop"/>
          <w:rFonts w:ascii="Calibri" w:eastAsia="Calibri" w:hAnsi="Calibri" w:cs="Calibri"/>
          <w:i/>
          <w:iCs/>
          <w:color w:val="000000" w:themeColor="text1"/>
          <w:lang w:val="en-GB"/>
        </w:rPr>
        <w:t xml:space="preserve">If any of your family members or close friends </w:t>
      </w:r>
      <w:r w:rsidR="00204FE4" w:rsidRPr="557ABEEE">
        <w:rPr>
          <w:rStyle w:val="eop"/>
          <w:rFonts w:ascii="Calibri" w:eastAsia="Calibri" w:hAnsi="Calibri" w:cs="Calibri"/>
          <w:i/>
          <w:iCs/>
          <w:color w:val="000000" w:themeColor="text1"/>
          <w:lang w:val="en-GB"/>
        </w:rPr>
        <w:t>ha</w:t>
      </w:r>
      <w:r w:rsidR="00204FE4">
        <w:rPr>
          <w:rStyle w:val="eop"/>
          <w:rFonts w:ascii="Calibri" w:eastAsia="Calibri" w:hAnsi="Calibri" w:cs="Calibri"/>
          <w:i/>
          <w:iCs/>
          <w:color w:val="000000" w:themeColor="text1"/>
          <w:lang w:val="en-GB"/>
        </w:rPr>
        <w:t>ve</w:t>
      </w:r>
      <w:r w:rsidR="00204FE4" w:rsidRPr="557ABEEE">
        <w:rPr>
          <w:rStyle w:val="eop"/>
          <w:rFonts w:ascii="Calibri" w:eastAsia="Calibri" w:hAnsi="Calibri" w:cs="Calibri"/>
          <w:i/>
          <w:iCs/>
          <w:color w:val="000000" w:themeColor="text1"/>
          <w:lang w:val="en-GB"/>
        </w:rPr>
        <w:t xml:space="preserve"> </w:t>
      </w:r>
      <w:r w:rsidRPr="557ABEEE">
        <w:rPr>
          <w:rStyle w:val="eop"/>
          <w:rFonts w:ascii="Calibri" w:eastAsia="Calibri" w:hAnsi="Calibri" w:cs="Calibri"/>
          <w:i/>
          <w:iCs/>
          <w:color w:val="000000" w:themeColor="text1"/>
          <w:lang w:val="en-GB"/>
        </w:rPr>
        <w:t>been diagnosed with COVID-19 before,</w:t>
      </w:r>
    </w:p>
    <w:p w14:paraId="6AD84A26" w14:textId="196B2776" w:rsidR="00F4516C" w:rsidRDefault="00F4516C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3A5AA313" w14:textId="3A317FFB" w:rsidR="00F4516C" w:rsidRDefault="57FE9F84" w:rsidP="557ABEEE">
      <w:pPr>
        <w:tabs>
          <w:tab w:val="left" w:pos="1440"/>
        </w:tabs>
        <w:spacing w:after="0" w:line="240" w:lineRule="auto"/>
        <w:ind w:firstLine="72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17a. If more than one family member or close friend had COVID-19, please answer</w:t>
      </w:r>
      <w:r w:rsidR="00204FE4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,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for the one who was most affected, how were their symptoms?</w:t>
      </w:r>
    </w:p>
    <w:p w14:paraId="6B6EF1BE" w14:textId="16775E54" w:rsidR="00F4516C" w:rsidRDefault="57FE9F84" w:rsidP="00464989">
      <w:pPr>
        <w:pStyle w:val="Prrafodelista"/>
        <w:numPr>
          <w:ilvl w:val="0"/>
          <w:numId w:val="3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Asymptomatic (category 1)</w:t>
      </w:r>
    </w:p>
    <w:p w14:paraId="5E15C1E3" w14:textId="6B009529" w:rsidR="00F4516C" w:rsidRDefault="57FE9F84" w:rsidP="00464989">
      <w:pPr>
        <w:pStyle w:val="Prrafodelista"/>
        <w:numPr>
          <w:ilvl w:val="0"/>
          <w:numId w:val="3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005C3231">
        <w:rPr>
          <w:rStyle w:val="normaltextrun"/>
          <w:rFonts w:ascii="Calibri" w:eastAsia="Calibri" w:hAnsi="Calibri" w:cs="Calibri"/>
          <w:color w:val="000000" w:themeColor="text1"/>
        </w:rPr>
        <w:t>Mild to moderate </w:t>
      </w:r>
      <w:r w:rsidR="00204FE4" w:rsidRPr="005C3231">
        <w:rPr>
          <w:rStyle w:val="normaltextrun"/>
          <w:rFonts w:ascii="Calibri" w:eastAsia="Calibri" w:hAnsi="Calibri" w:cs="Calibri"/>
          <w:color w:val="000000" w:themeColor="text1"/>
        </w:rPr>
        <w:t xml:space="preserve">symptoms </w:t>
      </w:r>
      <w:r w:rsidRPr="005C3231">
        <w:rPr>
          <w:rStyle w:val="normaltextrun"/>
          <w:rFonts w:ascii="Calibri" w:eastAsia="Calibri" w:hAnsi="Calibri" w:cs="Calibri"/>
          <w:color w:val="000000" w:themeColor="text1"/>
        </w:rPr>
        <w:t>(category 2) </w:t>
      </w:r>
    </w:p>
    <w:p w14:paraId="3E3B161B" w14:textId="66851722" w:rsidR="00F4516C" w:rsidRDefault="57FE9F84" w:rsidP="00464989">
      <w:pPr>
        <w:pStyle w:val="Prrafodelista"/>
        <w:numPr>
          <w:ilvl w:val="0"/>
          <w:numId w:val="3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Severe</w:t>
      </w:r>
      <w:r w:rsidR="00204FE4" w:rsidRPr="005C3231">
        <w:rPr>
          <w:rFonts w:ascii="Calibri" w:eastAsia="Calibri" w:hAnsi="Calibri" w:cs="Calibri"/>
          <w:color w:val="000000" w:themeColor="text1"/>
        </w:rPr>
        <w:t xml:space="preserve"> </w:t>
      </w:r>
      <w:r w:rsidR="00204FE4" w:rsidRPr="005C3231">
        <w:rPr>
          <w:rStyle w:val="normaltextrun"/>
          <w:rFonts w:ascii="Calibri" w:eastAsia="Calibri" w:hAnsi="Calibri" w:cs="Calibri"/>
          <w:color w:val="000000" w:themeColor="text1"/>
        </w:rPr>
        <w:t>symptoms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(lung infection, respiratory distress, </w:t>
      </w:r>
      <w:r w:rsidR="00204FE4">
        <w:rPr>
          <w:rStyle w:val="normaltextrun"/>
          <w:rFonts w:ascii="Calibri" w:eastAsia="Calibri" w:hAnsi="Calibri" w:cs="Calibri"/>
          <w:color w:val="000000" w:themeColor="text1"/>
          <w:lang w:val="en-GB"/>
        </w:rPr>
        <w:t>requir</w:t>
      </w:r>
      <w:r w:rsidR="00204FE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ed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hospital admission) (category 3</w:t>
      </w:r>
      <w:r w:rsidR="00204FE4" w:rsidRPr="4DF4DCCE">
        <w:rPr>
          <w:rStyle w:val="normaltextrun"/>
          <w:rFonts w:ascii="Calibri" w:eastAsia="Calibri" w:hAnsi="Calibri" w:cs="Calibri"/>
          <w:color w:val="000000" w:themeColor="text1"/>
          <w:lang w:val="en-GB"/>
        </w:rPr>
        <w:t>–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5)</w:t>
      </w:r>
    </w:p>
    <w:p w14:paraId="5128FD70" w14:textId="668DA785" w:rsidR="00F4516C" w:rsidRDefault="57FE9F84" w:rsidP="00464989">
      <w:pPr>
        <w:pStyle w:val="Prrafodelista"/>
        <w:numPr>
          <w:ilvl w:val="0"/>
          <w:numId w:val="3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eop"/>
          <w:rFonts w:ascii="Calibri" w:eastAsia="Calibri" w:hAnsi="Calibri" w:cs="Calibri"/>
          <w:color w:val="000000" w:themeColor="text1"/>
          <w:lang w:val="en-GB"/>
        </w:rPr>
        <w:t>Don’t know</w:t>
      </w:r>
    </w:p>
    <w:p w14:paraId="11BBD80D" w14:textId="734B67BA" w:rsidR="00F4516C" w:rsidRDefault="00F4516C" w:rsidP="557ABEEE">
      <w:pPr>
        <w:tabs>
          <w:tab w:val="left" w:pos="1440"/>
        </w:tabs>
        <w:spacing w:after="0" w:line="240" w:lineRule="auto"/>
        <w:ind w:left="1440"/>
        <w:jc w:val="both"/>
        <w:rPr>
          <w:rFonts w:ascii="Calibri" w:eastAsia="Calibri" w:hAnsi="Calibri" w:cs="Calibri"/>
          <w:color w:val="000000" w:themeColor="text1"/>
        </w:rPr>
      </w:pPr>
    </w:p>
    <w:p w14:paraId="1926FC6C" w14:textId="35651E7B" w:rsidR="00F4516C" w:rsidRDefault="57FE9F84" w:rsidP="557ABEEE">
      <w:pPr>
        <w:tabs>
          <w:tab w:val="left" w:pos="1440"/>
        </w:tabs>
        <w:spacing w:after="0" w:line="240" w:lineRule="auto"/>
        <w:ind w:firstLine="72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eop"/>
          <w:rFonts w:ascii="Calibri" w:eastAsia="Calibri" w:hAnsi="Calibri" w:cs="Calibri"/>
          <w:b/>
          <w:bCs/>
          <w:color w:val="000000" w:themeColor="text1"/>
          <w:lang w:val="en-GB"/>
        </w:rPr>
        <w:t xml:space="preserve">17b. </w:t>
      </w:r>
      <w:r w:rsidR="00204FE4">
        <w:rPr>
          <w:rStyle w:val="eop"/>
          <w:rFonts w:ascii="Calibri" w:eastAsia="Calibri" w:hAnsi="Calibri" w:cs="Calibri"/>
          <w:b/>
          <w:bCs/>
          <w:color w:val="000000" w:themeColor="text1"/>
          <w:lang w:val="en-GB"/>
        </w:rPr>
        <w:t>Have</w:t>
      </w:r>
      <w:r w:rsidR="00204FE4" w:rsidRPr="557ABEEE">
        <w:rPr>
          <w:rStyle w:val="eop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eop"/>
          <w:rFonts w:ascii="Calibri" w:eastAsia="Calibri" w:hAnsi="Calibri" w:cs="Calibri"/>
          <w:b/>
          <w:bCs/>
          <w:color w:val="000000" w:themeColor="text1"/>
          <w:lang w:val="en-GB"/>
        </w:rPr>
        <w:t xml:space="preserve">any of your family members or close friends </w:t>
      </w:r>
      <w:r w:rsidR="00204FE4" w:rsidRPr="557ABEEE">
        <w:rPr>
          <w:rStyle w:val="eop"/>
          <w:rFonts w:ascii="Calibri" w:eastAsia="Calibri" w:hAnsi="Calibri" w:cs="Calibri"/>
          <w:b/>
          <w:bCs/>
          <w:color w:val="000000" w:themeColor="text1"/>
          <w:lang w:val="en-GB"/>
        </w:rPr>
        <w:t>pas</w:t>
      </w:r>
      <w:r w:rsidR="00204FE4">
        <w:rPr>
          <w:rStyle w:val="eop"/>
          <w:rFonts w:ascii="Calibri" w:eastAsia="Calibri" w:hAnsi="Calibri" w:cs="Calibri"/>
          <w:b/>
          <w:bCs/>
          <w:color w:val="000000" w:themeColor="text1"/>
          <w:lang w:val="en-GB"/>
        </w:rPr>
        <w:t>sed</w:t>
      </w:r>
      <w:r w:rsidR="00204FE4" w:rsidRPr="557ABEEE">
        <w:rPr>
          <w:rStyle w:val="eop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eop"/>
          <w:rFonts w:ascii="Calibri" w:eastAsia="Calibri" w:hAnsi="Calibri" w:cs="Calibri"/>
          <w:b/>
          <w:bCs/>
          <w:color w:val="000000" w:themeColor="text1"/>
          <w:lang w:val="en-GB"/>
        </w:rPr>
        <w:t>away due to COVID-19?</w:t>
      </w:r>
    </w:p>
    <w:p w14:paraId="05BD01B6" w14:textId="1FC58319" w:rsidR="00F4516C" w:rsidRDefault="57FE9F84" w:rsidP="00464989">
      <w:pPr>
        <w:pStyle w:val="paragraph"/>
        <w:numPr>
          <w:ilvl w:val="0"/>
          <w:numId w:val="8"/>
        </w:numPr>
        <w:spacing w:beforeAutospacing="0" w:after="0" w:afterAutospacing="0" w:line="240" w:lineRule="auto"/>
        <w:ind w:left="360" w:firstLine="720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557ABEEE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Yes</w:t>
      </w:r>
    </w:p>
    <w:p w14:paraId="782ED977" w14:textId="0CA8C5EA" w:rsidR="00F4516C" w:rsidRDefault="57FE9F84" w:rsidP="00464989">
      <w:pPr>
        <w:pStyle w:val="paragraph"/>
        <w:numPr>
          <w:ilvl w:val="0"/>
          <w:numId w:val="8"/>
        </w:numPr>
        <w:spacing w:beforeAutospacing="0" w:after="0" w:afterAutospacing="0" w:line="240" w:lineRule="auto"/>
        <w:ind w:left="360" w:firstLine="720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557ABEEE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No</w:t>
      </w:r>
    </w:p>
    <w:p w14:paraId="26755F36" w14:textId="2EE6517F" w:rsidR="00F4516C" w:rsidRDefault="57FE9F84" w:rsidP="00464989">
      <w:pPr>
        <w:pStyle w:val="paragraph"/>
        <w:numPr>
          <w:ilvl w:val="0"/>
          <w:numId w:val="8"/>
        </w:numPr>
        <w:spacing w:beforeAutospacing="0" w:after="0" w:afterAutospacing="0" w:line="240" w:lineRule="auto"/>
        <w:ind w:left="360" w:firstLine="720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557ABEEE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Don’t know</w:t>
      </w:r>
    </w:p>
    <w:p w14:paraId="433C783F" w14:textId="06797B59" w:rsidR="00F4516C" w:rsidRDefault="57FE9F84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  </w:t>
      </w:r>
    </w:p>
    <w:p w14:paraId="14E18FFB" w14:textId="2DA49A49" w:rsidR="00F4516C" w:rsidRDefault="57FE9F84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327F88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327F88"/>
          <w:lang w:val="en-GB"/>
        </w:rPr>
        <w:t>Perceptions and satisfaction with COVID-19 self-testing </w:t>
      </w:r>
    </w:p>
    <w:p w14:paraId="22E07917" w14:textId="1B0EF36A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05E2AD04" w14:textId="3E2934F2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How much do you agree with the following sentence “Currently, I am worried about the COVID-19 situation”? </w:t>
      </w:r>
    </w:p>
    <w:p w14:paraId="1F708659" w14:textId="4218A4F0" w:rsidR="00F4516C" w:rsidRDefault="57FE9F84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Likert scale [Strongly agree, agree, neutral, disagree, strongly disagree] </w:t>
      </w:r>
    </w:p>
    <w:p w14:paraId="335BBE32" w14:textId="10B5CDB4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659C3047" w14:textId="11F22C44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How much do you agree with the following sentence: “I will perform COVID-19 self-tests when needed (if I have symptoms, </w:t>
      </w:r>
      <w:r w:rsidR="0040085F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if I am a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close contact</w:t>
      </w:r>
      <w:r w:rsidR="0040085F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of a case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, or </w:t>
      </w:r>
      <w:r w:rsidR="0040085F" w:rsidRPr="4DF4DCC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other</w:t>
      </w:r>
      <w:r w:rsidR="0040085F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reasons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), as part of the study”?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</w:p>
    <w:p w14:paraId="5A3F241F" w14:textId="58CFE9A5" w:rsidR="00F4516C" w:rsidRDefault="57FE9F84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Likert scale [Strongly agree, agree, neutral, disagree, strongly disagree] </w:t>
      </w:r>
    </w:p>
    <w:p w14:paraId="51A8639E" w14:textId="4D79FB3B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12382DAC" w14:textId="7B6F3D54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How much do you agree with the following sentence: “I will report COVID-19 self-tests results to my employer/MySejahtera after performing my self-test”? </w:t>
      </w:r>
    </w:p>
    <w:p w14:paraId="26D1D22A" w14:textId="6718ACB0" w:rsidR="00F4516C" w:rsidRDefault="57FE9F84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Likert scale [Strongly agree, agree, neutral, disagree, strongly disagree]  </w:t>
      </w:r>
    </w:p>
    <w:p w14:paraId="647F0E6C" w14:textId="637A05C0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4274C0D5" w14:textId="008752D2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How much do you agree with the following sentence: “I understand the benefits of self-testing for COVID-19”?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</w:p>
    <w:p w14:paraId="23286805" w14:textId="35B13F95" w:rsidR="00F4516C" w:rsidRDefault="57FE9F84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Likert scale [Strongly agree, agree, neutral, disagree, strongly disagree]  </w:t>
      </w:r>
    </w:p>
    <w:p w14:paraId="315B7CE1" w14:textId="38758FBF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20378F7A" w14:textId="15C68E57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What benefits do you see in self-testing at home and </w:t>
      </w:r>
      <w:r w:rsidR="0040085F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hav</w:t>
      </w:r>
      <w:r w:rsidR="0040085F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ing</w:t>
      </w:r>
      <w:r w:rsidR="0040085F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self-tests </w:t>
      </w:r>
      <w:r w:rsidR="0040085F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available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for household members?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s-ES"/>
        </w:rPr>
        <w:t>Select all that apply. </w:t>
      </w:r>
    </w:p>
    <w:p w14:paraId="7A029E64" w14:textId="1CA8A716" w:rsidR="00F4516C" w:rsidRDefault="57FE9F84" w:rsidP="00464989">
      <w:pPr>
        <w:pStyle w:val="Prrafodelista"/>
        <w:numPr>
          <w:ilvl w:val="1"/>
          <w:numId w:val="34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Self-test at home for my convenience</w:t>
      </w:r>
    </w:p>
    <w:p w14:paraId="5A648366" w14:textId="72275B13" w:rsidR="00F4516C" w:rsidRDefault="57FE9F84" w:rsidP="00464989">
      <w:pPr>
        <w:pStyle w:val="Prrafodelista"/>
        <w:numPr>
          <w:ilvl w:val="1"/>
          <w:numId w:val="34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Self-test at home to reduce potential contacts</w:t>
      </w:r>
    </w:p>
    <w:p w14:paraId="592805C1" w14:textId="712D0CDA" w:rsidR="00F4516C" w:rsidRDefault="57FE9F84" w:rsidP="00464989">
      <w:pPr>
        <w:pStyle w:val="Prrafodelista"/>
        <w:numPr>
          <w:ilvl w:val="1"/>
          <w:numId w:val="34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Provide a self-test for my household members </w:t>
      </w:r>
    </w:p>
    <w:p w14:paraId="5BF98326" w14:textId="15AA960F" w:rsidR="00F4516C" w:rsidRDefault="57FE9F84" w:rsidP="00464989">
      <w:pPr>
        <w:pStyle w:val="Prrafodelista"/>
        <w:numPr>
          <w:ilvl w:val="1"/>
          <w:numId w:val="34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I don’t see any benefits compared 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>with</w:t>
      </w:r>
      <w:r w:rsidR="005A4EEA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other COVID-19 diagnostics </w:t>
      </w:r>
    </w:p>
    <w:p w14:paraId="4C3AAFF1" w14:textId="274F7B32" w:rsidR="00F4516C" w:rsidRDefault="005A4EEA" w:rsidP="00464989">
      <w:pPr>
        <w:pStyle w:val="Prrafodelista"/>
        <w:numPr>
          <w:ilvl w:val="1"/>
          <w:numId w:val="34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4DF4DCCE">
        <w:rPr>
          <w:rStyle w:val="normaltextrun"/>
          <w:rFonts w:ascii="Calibri" w:eastAsia="Calibri" w:hAnsi="Calibri" w:cs="Calibri"/>
          <w:color w:val="000000" w:themeColor="text1"/>
          <w:lang w:val="es-ES"/>
        </w:rPr>
        <w:t>Other</w:t>
      </w:r>
      <w:r w:rsidR="57FE9F84"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 xml:space="preserve">, </w:t>
      </w:r>
      <w:r>
        <w:rPr>
          <w:rStyle w:val="normaltextrun"/>
          <w:rFonts w:ascii="Calibri" w:eastAsia="Calibri" w:hAnsi="Calibri" w:cs="Calibri"/>
          <w:color w:val="000000" w:themeColor="text1"/>
          <w:lang w:val="es-ES"/>
        </w:rPr>
        <w:t xml:space="preserve">please </w:t>
      </w:r>
      <w:r w:rsidR="57FE9F84"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specify: ____________________ </w:t>
      </w:r>
    </w:p>
    <w:p w14:paraId="20B0DD5A" w14:textId="7B71CE66" w:rsidR="00F4516C" w:rsidRDefault="00F4516C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327F88"/>
        </w:rPr>
      </w:pPr>
    </w:p>
    <w:p w14:paraId="51857573" w14:textId="556FD412" w:rsidR="00F4516C" w:rsidRDefault="57FE9F84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327F88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327F88"/>
          <w:lang w:val="es-ES"/>
        </w:rPr>
        <w:t>Knowledge</w:t>
      </w:r>
      <w:r w:rsidRPr="557ABEEE">
        <w:rPr>
          <w:rStyle w:val="eop"/>
          <w:rFonts w:ascii="Calibri" w:eastAsia="Calibri" w:hAnsi="Calibri" w:cs="Calibri"/>
          <w:b/>
          <w:bCs/>
          <w:color w:val="327F88"/>
          <w:lang w:val="es-ES"/>
        </w:rPr>
        <w:t> </w:t>
      </w:r>
    </w:p>
    <w:p w14:paraId="619C5942" w14:textId="5F4FB4A8" w:rsidR="00F4516C" w:rsidRDefault="00F4516C" w:rsidP="557ABEEE">
      <w:p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6898C491" w14:textId="5722BFB0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Where should you take </w:t>
      </w:r>
      <w:r w:rsidR="005A4EEA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a</w:t>
      </w:r>
      <w:r w:rsidR="005A4EEA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nasal swab sample for COVID-19 self-testing? </w:t>
      </w:r>
    </w:p>
    <w:p w14:paraId="57919F3A" w14:textId="0AEF067A" w:rsidR="00F4516C" w:rsidRDefault="57FE9F84" w:rsidP="00464989">
      <w:pPr>
        <w:pStyle w:val="Prrafodelista"/>
        <w:numPr>
          <w:ilvl w:val="1"/>
          <w:numId w:val="3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n one nostril, no more than 2.5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>-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cm 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>deep</w:t>
      </w:r>
    </w:p>
    <w:p w14:paraId="05094CDA" w14:textId="64222B88" w:rsidR="00F4516C" w:rsidRDefault="57FE9F84" w:rsidP="00464989">
      <w:pPr>
        <w:pStyle w:val="Prrafodelista"/>
        <w:numPr>
          <w:ilvl w:val="1"/>
          <w:numId w:val="3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n two nostrils, no more than 2.5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>-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cm 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>deep</w:t>
      </w:r>
    </w:p>
    <w:p w14:paraId="664D264E" w14:textId="3C0F9A58" w:rsidR="00F4516C" w:rsidRDefault="57FE9F84" w:rsidP="00464989">
      <w:pPr>
        <w:pStyle w:val="Prrafodelista"/>
        <w:numPr>
          <w:ilvl w:val="1"/>
          <w:numId w:val="3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n two nostrils, more than 2.</w:t>
      </w:r>
      <w:r w:rsidRPr="557ABEEE" w:rsidDel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>5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>-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cm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deep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 </w:t>
      </w:r>
    </w:p>
    <w:p w14:paraId="512EEEBA" w14:textId="0A88977E" w:rsidR="00F4516C" w:rsidRDefault="57FE9F84" w:rsidP="00464989">
      <w:pPr>
        <w:pStyle w:val="Prrafodelista"/>
        <w:numPr>
          <w:ilvl w:val="1"/>
          <w:numId w:val="3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In two nostrils, 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it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does not matter how </w:t>
      </w:r>
      <w:r w:rsidR="005A4EEA" w:rsidRPr="238A7ABB">
        <w:rPr>
          <w:rStyle w:val="normaltextrun"/>
          <w:rFonts w:ascii="Calibri" w:eastAsia="Calibri" w:hAnsi="Calibri" w:cs="Calibri"/>
          <w:color w:val="000000" w:themeColor="text1"/>
          <w:lang w:val="en-GB"/>
        </w:rPr>
        <w:t>deep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, but 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move the swab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n circles </w:t>
      </w:r>
    </w:p>
    <w:p w14:paraId="5E343CB6" w14:textId="33DCC839" w:rsidR="00F4516C" w:rsidRDefault="57FE9F84" w:rsidP="00464989">
      <w:pPr>
        <w:pStyle w:val="Prrafodelista"/>
        <w:numPr>
          <w:ilvl w:val="1"/>
          <w:numId w:val="33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n the mouth and one or two nostrils</w:t>
      </w:r>
    </w:p>
    <w:p w14:paraId="3279F2A8" w14:textId="210FD9ED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69FC3E43" w14:textId="7F04584C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What does a positive COVID-19 self-test result mean? </w:t>
      </w:r>
    </w:p>
    <w:p w14:paraId="3A665B83" w14:textId="2B4333FF" w:rsidR="00F4516C" w:rsidRDefault="57FE9F84" w:rsidP="00464989">
      <w:pPr>
        <w:pStyle w:val="Prrafodelista"/>
        <w:numPr>
          <w:ilvl w:val="1"/>
          <w:numId w:val="32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 am not infected with COVID-19 </w:t>
      </w:r>
    </w:p>
    <w:p w14:paraId="46C31F62" w14:textId="6C93A508" w:rsidR="00F4516C" w:rsidRDefault="57FE9F84" w:rsidP="00464989">
      <w:pPr>
        <w:pStyle w:val="Prrafodelista"/>
        <w:numPr>
          <w:ilvl w:val="1"/>
          <w:numId w:val="32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 had COVID-19 in the past </w:t>
      </w:r>
    </w:p>
    <w:p w14:paraId="7E7FA9BE" w14:textId="518152FE" w:rsidR="00F4516C" w:rsidRDefault="57FE9F84" w:rsidP="00464989">
      <w:pPr>
        <w:pStyle w:val="Prrafodelista"/>
        <w:numPr>
          <w:ilvl w:val="1"/>
          <w:numId w:val="32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 have a high likelihood of developing severe symptoms </w:t>
      </w:r>
    </w:p>
    <w:p w14:paraId="1BF68C4F" w14:textId="2ABADB00" w:rsidR="00F4516C" w:rsidRDefault="57FE9F84" w:rsidP="00464989">
      <w:pPr>
        <w:pStyle w:val="Prrafodelista"/>
        <w:numPr>
          <w:ilvl w:val="1"/>
          <w:numId w:val="32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 am infected with COVID-19 </w:t>
      </w:r>
    </w:p>
    <w:p w14:paraId="1230F0E1" w14:textId="2C412EA4" w:rsidR="00F4516C" w:rsidRDefault="57FE9F84" w:rsidP="00464989">
      <w:pPr>
        <w:pStyle w:val="Prrafodelista"/>
        <w:numPr>
          <w:ilvl w:val="1"/>
          <w:numId w:val="32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I don’t know </w:t>
      </w:r>
    </w:p>
    <w:p w14:paraId="40809E2F" w14:textId="2B7CEA81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109DA97B" w14:textId="23EC5293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What do you need to do if you </w:t>
      </w:r>
      <w:r w:rsidR="005A4EEA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test</w:t>
      </w:r>
      <w:r w:rsidR="005A4EEA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positive </w:t>
      </w:r>
      <w:r w:rsidR="005A4EEA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following a</w:t>
      </w:r>
      <w:r w:rsidR="005A4EEA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COVID-19 self-</w:t>
      </w:r>
      <w:r w:rsidR="005A4EEA" w:rsidRPr="238A7ABB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test</w:t>
      </w:r>
      <w:r w:rsidRPr="238A7ABB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?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s-ES"/>
        </w:rPr>
        <w:t>Select all that apply. </w:t>
      </w:r>
    </w:p>
    <w:p w14:paraId="09F9107B" w14:textId="057A344B" w:rsidR="00F4516C" w:rsidRDefault="57FE9F84" w:rsidP="00464989">
      <w:pPr>
        <w:pStyle w:val="Prrafodelista"/>
        <w:numPr>
          <w:ilvl w:val="1"/>
          <w:numId w:val="31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 xml:space="preserve">Check </w:t>
      </w:r>
      <w:r w:rsidR="005A4EEA">
        <w:rPr>
          <w:rStyle w:val="normaltextrun"/>
          <w:rFonts w:ascii="Calibri" w:eastAsia="Calibri" w:hAnsi="Calibri" w:cs="Calibri"/>
          <w:color w:val="000000" w:themeColor="text1"/>
          <w:lang w:val="es-ES"/>
        </w:rPr>
        <w:t xml:space="preserve">the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updated national guidelines </w:t>
      </w:r>
    </w:p>
    <w:p w14:paraId="02568229" w14:textId="1C04EA07" w:rsidR="00F4516C" w:rsidRDefault="57FE9F84" w:rsidP="00464989">
      <w:pPr>
        <w:pStyle w:val="Prrafodelista"/>
        <w:numPr>
          <w:ilvl w:val="1"/>
          <w:numId w:val="31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Self-isolate, as much as possible </w:t>
      </w:r>
    </w:p>
    <w:p w14:paraId="13B9951F" w14:textId="06E5055B" w:rsidR="00F4516C" w:rsidRDefault="005A4EEA" w:rsidP="00464989">
      <w:pPr>
        <w:pStyle w:val="Prrafodelista"/>
        <w:numPr>
          <w:ilvl w:val="1"/>
          <w:numId w:val="31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>
        <w:rPr>
          <w:rStyle w:val="normaltextrun"/>
          <w:rFonts w:ascii="Calibri" w:eastAsia="Calibri" w:hAnsi="Calibri" w:cs="Calibri"/>
          <w:color w:val="000000" w:themeColor="text1"/>
          <w:lang w:val="en-GB"/>
        </w:rPr>
        <w:t>I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mmediately</w:t>
      </w:r>
      <w:r w:rsidRPr="557ABEEE" w:rsidDel="005A4EEA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  <w:r>
        <w:rPr>
          <w:rStyle w:val="normaltextrun"/>
          <w:rFonts w:ascii="Calibri" w:eastAsia="Calibri" w:hAnsi="Calibri" w:cs="Calibri"/>
          <w:color w:val="000000" w:themeColor="text1"/>
          <w:lang w:val="en-GB"/>
        </w:rPr>
        <w:t>r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eport </w:t>
      </w:r>
      <w:r w:rsidR="57FE9F8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results to my employer</w:t>
      </w:r>
    </w:p>
    <w:p w14:paraId="22F038E8" w14:textId="661A6E67" w:rsidR="00F4516C" w:rsidRDefault="005A4EEA" w:rsidP="00464989">
      <w:pPr>
        <w:pStyle w:val="Prrafodelista"/>
        <w:numPr>
          <w:ilvl w:val="1"/>
          <w:numId w:val="31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>
        <w:rPr>
          <w:rStyle w:val="normaltextrun"/>
          <w:rFonts w:ascii="Calibri" w:eastAsia="Calibri" w:hAnsi="Calibri" w:cs="Calibri"/>
          <w:color w:val="000000" w:themeColor="text1"/>
          <w:lang w:val="en-GB"/>
        </w:rPr>
        <w:t>I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mmediately </w:t>
      </w:r>
      <w:r>
        <w:rPr>
          <w:rStyle w:val="normaltextrun"/>
          <w:rFonts w:ascii="Calibri" w:eastAsia="Calibri" w:hAnsi="Calibri" w:cs="Calibri"/>
          <w:color w:val="000000" w:themeColor="text1"/>
          <w:lang w:val="en-GB"/>
        </w:rPr>
        <w:t>r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eport </w:t>
      </w:r>
      <w:r w:rsidR="57FE9F8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results to MySejahtera</w:t>
      </w:r>
    </w:p>
    <w:p w14:paraId="3D19D67D" w14:textId="3D7F2740" w:rsidR="00F4516C" w:rsidRDefault="57FE9F84" w:rsidP="00464989">
      <w:pPr>
        <w:pStyle w:val="Prrafodelista"/>
        <w:numPr>
          <w:ilvl w:val="1"/>
          <w:numId w:val="31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Call my close contacts </w:t>
      </w:r>
    </w:p>
    <w:p w14:paraId="585108CB" w14:textId="040923B4" w:rsidR="00F4516C" w:rsidRDefault="009C7C08" w:rsidP="00464989">
      <w:pPr>
        <w:pStyle w:val="Prrafodelista"/>
        <w:numPr>
          <w:ilvl w:val="1"/>
          <w:numId w:val="31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238A7ABB">
        <w:rPr>
          <w:rStyle w:val="normaltextrun"/>
          <w:rFonts w:ascii="Calibri" w:eastAsia="Calibri" w:hAnsi="Calibri" w:cs="Calibri"/>
          <w:color w:val="000000" w:themeColor="text1"/>
          <w:lang w:val="en-GB"/>
        </w:rPr>
        <w:t>Wear</w:t>
      </w:r>
      <w:r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a mask to</w:t>
      </w:r>
      <w:r w:rsidR="57FE9F84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work and maintain hygiene measures </w:t>
      </w:r>
    </w:p>
    <w:p w14:paraId="63AB0E32" w14:textId="1180AB5B" w:rsidR="00F4516C" w:rsidRDefault="00F4516C" w:rsidP="557ABEEE">
      <w:pPr>
        <w:tabs>
          <w:tab w:val="left" w:pos="1440"/>
        </w:tabs>
        <w:spacing w:after="0" w:line="240" w:lineRule="auto"/>
        <w:ind w:left="720"/>
        <w:jc w:val="both"/>
        <w:rPr>
          <w:rFonts w:ascii="Calibri" w:eastAsia="Calibri" w:hAnsi="Calibri" w:cs="Calibri"/>
          <w:color w:val="000000" w:themeColor="text1"/>
        </w:rPr>
      </w:pPr>
    </w:p>
    <w:p w14:paraId="457136E6" w14:textId="594DAFAD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What does a faint line at the T line and a clear line </w:t>
      </w:r>
      <w:r w:rsidR="009C7C08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at</w:t>
      </w:r>
      <w:r w:rsidR="009C7C08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the C line mean in the COVID-19 self-test? </w:t>
      </w:r>
    </w:p>
    <w:p w14:paraId="3257728C" w14:textId="4A14B331" w:rsidR="00F4516C" w:rsidRDefault="57FE9F84" w:rsidP="00464989">
      <w:pPr>
        <w:pStyle w:val="Prrafodelista"/>
        <w:numPr>
          <w:ilvl w:val="0"/>
          <w:numId w:val="30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 have COVID-19 disease and can infect others </w:t>
      </w:r>
    </w:p>
    <w:p w14:paraId="5115CB98" w14:textId="5F8C9407" w:rsidR="00F4516C" w:rsidRDefault="57FE9F84" w:rsidP="00464989">
      <w:pPr>
        <w:pStyle w:val="Prrafodelista"/>
        <w:numPr>
          <w:ilvl w:val="0"/>
          <w:numId w:val="29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 need to repeat the COVID-19 self-test </w:t>
      </w:r>
    </w:p>
    <w:p w14:paraId="6F565B81" w14:textId="31B769FB" w:rsidR="00F4516C" w:rsidRDefault="57FE9F84" w:rsidP="00464989">
      <w:pPr>
        <w:pStyle w:val="Prrafodelista"/>
        <w:numPr>
          <w:ilvl w:val="0"/>
          <w:numId w:val="29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It is a </w:t>
      </w:r>
      <w:r w:rsidRPr="557ABEEE" w:rsidDel="009C7C08">
        <w:rPr>
          <w:rStyle w:val="normaltextrun"/>
          <w:rFonts w:ascii="Calibri" w:eastAsia="Calibri" w:hAnsi="Calibri" w:cs="Calibri"/>
          <w:color w:val="000000" w:themeColor="text1"/>
          <w:lang w:val="en-GB"/>
        </w:rPr>
        <w:t>false</w:t>
      </w:r>
      <w:r w:rsidR="009C7C08">
        <w:rPr>
          <w:rStyle w:val="normaltextrun"/>
          <w:rFonts w:ascii="Calibri" w:eastAsia="Calibri" w:hAnsi="Calibri" w:cs="Calibri"/>
          <w:color w:val="000000" w:themeColor="text1"/>
          <w:lang w:val="en-GB"/>
        </w:rPr>
        <w:t>-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positive result </w:t>
      </w:r>
    </w:p>
    <w:p w14:paraId="4C8FABF1" w14:textId="0351523D" w:rsidR="00F4516C" w:rsidRDefault="57FE9F84" w:rsidP="00464989">
      <w:pPr>
        <w:pStyle w:val="Prrafodelista"/>
        <w:numPr>
          <w:ilvl w:val="0"/>
          <w:numId w:val="29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I don’t have COVID-19 </w:t>
      </w:r>
    </w:p>
    <w:p w14:paraId="71E5D7CA" w14:textId="2275002C" w:rsidR="00F4516C" w:rsidRDefault="57FE9F84" w:rsidP="00464989">
      <w:pPr>
        <w:pStyle w:val="Prrafodelista"/>
        <w:numPr>
          <w:ilvl w:val="0"/>
          <w:numId w:val="29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I have COVID-19 but cannot infect others </w:t>
      </w:r>
    </w:p>
    <w:p w14:paraId="14B56808" w14:textId="0837D80B" w:rsidR="00F4516C" w:rsidRDefault="00F4516C" w:rsidP="557ABEEE">
      <w:pPr>
        <w:tabs>
          <w:tab w:val="left" w:pos="1440"/>
        </w:tabs>
        <w:spacing w:after="0" w:line="240" w:lineRule="auto"/>
        <w:ind w:left="705"/>
        <w:jc w:val="both"/>
        <w:rPr>
          <w:rFonts w:ascii="Calibri" w:eastAsia="Calibri" w:hAnsi="Calibri" w:cs="Calibri"/>
          <w:color w:val="000000" w:themeColor="text1"/>
        </w:rPr>
      </w:pPr>
    </w:p>
    <w:p w14:paraId="62BAE428" w14:textId="6F302B92" w:rsidR="00F4516C" w:rsidRDefault="57FE9F84" w:rsidP="00464989">
      <w:pPr>
        <w:pStyle w:val="Prrafodelista"/>
        <w:numPr>
          <w:ilvl w:val="0"/>
          <w:numId w:val="45"/>
        </w:numPr>
        <w:tabs>
          <w:tab w:val="left" w:pos="1440"/>
        </w:tabs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If </w:t>
      </w:r>
      <w:r w:rsidR="009C7C08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yo</w:t>
      </w:r>
      <w:r w:rsidR="009C7C08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ur self-test results </w:t>
      </w:r>
      <w:r w:rsidR="009C7C08" w:rsidRPr="238A7ABB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is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="009C7C08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negative</w:t>
      </w:r>
      <w:r w:rsidR="009C7C08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for</w:t>
      </w:r>
      <w:r w:rsidR="009C7C08"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COVID-19 but </w:t>
      </w:r>
      <w:r w:rsidR="009C7C08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you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have symptoms, what </w:t>
      </w:r>
      <w:r w:rsidR="009C7C08" w:rsidRPr="238A7ABB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should you</w:t>
      </w:r>
      <w:r w:rsidRPr="238A7ABB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 w:rsidDel="009C7C08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do</w:t>
      </w:r>
      <w:r w:rsidRPr="238A7ABB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>?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b/>
          <w:bCs/>
          <w:color w:val="000000" w:themeColor="text1"/>
          <w:lang w:val="es-ES"/>
        </w:rPr>
        <w:t>Select all that apply. </w:t>
      </w:r>
    </w:p>
    <w:p w14:paraId="3804994F" w14:textId="06C83B58" w:rsidR="00F4516C" w:rsidRDefault="57FE9F84" w:rsidP="00464989">
      <w:pPr>
        <w:pStyle w:val="Prrafodelista"/>
        <w:numPr>
          <w:ilvl w:val="0"/>
          <w:numId w:val="28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Repeat the self-test immediately </w:t>
      </w:r>
    </w:p>
    <w:p w14:paraId="299502E1" w14:textId="658A7E00" w:rsidR="00F4516C" w:rsidRDefault="57FE9F84" w:rsidP="00464989">
      <w:pPr>
        <w:pStyle w:val="Prrafodelista"/>
        <w:numPr>
          <w:ilvl w:val="0"/>
          <w:numId w:val="28"/>
        </w:numPr>
        <w:tabs>
          <w:tab w:val="left" w:pos="1440"/>
        </w:tabs>
        <w:spacing w:after="0" w:line="240" w:lineRule="auto"/>
        <w:ind w:left="1065" w:firstLine="0"/>
        <w:jc w:val="both"/>
        <w:rPr>
          <w:rStyle w:val="normaltextrun"/>
          <w:rFonts w:ascii="Calibri" w:eastAsia="Calibri" w:hAnsi="Calibri" w:cs="Calibri"/>
          <w:color w:val="000000" w:themeColor="text1"/>
          <w:lang w:val="en-GB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Repeat </w:t>
      </w:r>
      <w:r w:rsidR="009C7C08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a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self-</w:t>
      </w:r>
      <w:r w:rsidR="009C7C08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tes</w:t>
      </w:r>
      <w:r w:rsidR="009C7C08">
        <w:rPr>
          <w:rStyle w:val="normaltextrun"/>
          <w:rFonts w:ascii="Calibri" w:eastAsia="Calibri" w:hAnsi="Calibri" w:cs="Calibri"/>
          <w:color w:val="000000" w:themeColor="text1"/>
          <w:lang w:val="en-GB"/>
        </w:rPr>
        <w:t>t</w:t>
      </w:r>
      <w:r w:rsidR="009C7C08"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on the third day of symptoms</w:t>
      </w:r>
    </w:p>
    <w:p w14:paraId="746E7F69" w14:textId="1A90B1BC" w:rsidR="00F4516C" w:rsidRDefault="57FE9F84" w:rsidP="00464989">
      <w:pPr>
        <w:pStyle w:val="Prrafodelista"/>
        <w:numPr>
          <w:ilvl w:val="0"/>
          <w:numId w:val="28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Check if my symptoms worsen and consult a doctor </w:t>
      </w:r>
    </w:p>
    <w:p w14:paraId="2803A179" w14:textId="1F040901" w:rsidR="00F4516C" w:rsidRDefault="57FE9F84" w:rsidP="00464989">
      <w:pPr>
        <w:pStyle w:val="Prrafodelista"/>
        <w:numPr>
          <w:ilvl w:val="0"/>
          <w:numId w:val="28"/>
        </w:numPr>
        <w:tabs>
          <w:tab w:val="left" w:pos="1440"/>
        </w:tabs>
        <w:spacing w:after="0" w:line="240" w:lineRule="auto"/>
        <w:ind w:left="1065" w:firstLine="0"/>
        <w:jc w:val="both"/>
        <w:rPr>
          <w:rFonts w:ascii="Calibri" w:eastAsia="Calibri" w:hAnsi="Calibri" w:cs="Calibri"/>
          <w:color w:val="000000" w:themeColor="text1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n-GB"/>
        </w:rPr>
        <w:t>Go to work and wear a mask, I don’t need to test again </w:t>
      </w:r>
    </w:p>
    <w:p w14:paraId="552A9667" w14:textId="75CB64B2" w:rsidR="605E93DE" w:rsidRDefault="605E93DE" w:rsidP="00464989">
      <w:pPr>
        <w:pStyle w:val="Prrafodelista"/>
        <w:numPr>
          <w:ilvl w:val="0"/>
          <w:numId w:val="28"/>
        </w:numPr>
        <w:tabs>
          <w:tab w:val="left" w:pos="1440"/>
        </w:tabs>
        <w:spacing w:after="0" w:line="240" w:lineRule="auto"/>
        <w:ind w:left="1065" w:firstLine="0"/>
        <w:jc w:val="both"/>
        <w:rPr>
          <w:rStyle w:val="normaltextrun"/>
          <w:rFonts w:ascii="Calibri" w:eastAsia="Calibri" w:hAnsi="Calibri" w:cs="Calibri"/>
          <w:color w:val="000000" w:themeColor="text1"/>
          <w:lang w:val="es-ES"/>
        </w:rPr>
      </w:pPr>
      <w:r w:rsidRPr="557ABEEE">
        <w:rPr>
          <w:rStyle w:val="normaltextrun"/>
          <w:rFonts w:ascii="Calibri" w:eastAsia="Calibri" w:hAnsi="Calibri" w:cs="Calibri"/>
          <w:color w:val="000000" w:themeColor="text1"/>
          <w:lang w:val="es-ES"/>
        </w:rPr>
        <w:t>I don’t know</w:t>
      </w:r>
    </w:p>
    <w:p w14:paraId="36615E31" w14:textId="3322482D" w:rsidR="00F4516C" w:rsidRDefault="00F4516C" w:rsidP="3DC40DB6">
      <w:pPr>
        <w:rPr>
          <w:b/>
          <w:bCs/>
        </w:rPr>
      </w:pPr>
    </w:p>
    <w:p w14:paraId="6C7AA425" w14:textId="5689CB9D" w:rsidR="693D2DBF" w:rsidRDefault="693D2DBF" w:rsidP="693D2DBF">
      <w:pPr>
        <w:rPr>
          <w:b/>
          <w:bCs/>
        </w:rPr>
      </w:pPr>
    </w:p>
    <w:p w14:paraId="58FDB353" w14:textId="3251A2A3" w:rsidR="693D2DBF" w:rsidRDefault="693D2DBF" w:rsidP="693D2DBF">
      <w:pPr>
        <w:rPr>
          <w:b/>
          <w:bCs/>
        </w:rPr>
      </w:pPr>
    </w:p>
    <w:bookmarkEnd w:id="0"/>
    <w:p w14:paraId="71DE941E" w14:textId="0DCCBF57" w:rsidR="00A47044" w:rsidRDefault="00A47044" w:rsidP="6E82EA51">
      <w:pPr>
        <w:rPr>
          <w:b/>
          <w:bCs/>
        </w:rPr>
      </w:pPr>
    </w:p>
    <w:sectPr w:rsidR="00A4704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C363B6" w14:textId="77777777" w:rsidR="0098668E" w:rsidRDefault="0098668E" w:rsidP="00F361BB">
      <w:pPr>
        <w:spacing w:after="0" w:line="240" w:lineRule="auto"/>
      </w:pPr>
      <w:r>
        <w:separator/>
      </w:r>
    </w:p>
  </w:endnote>
  <w:endnote w:type="continuationSeparator" w:id="0">
    <w:p w14:paraId="1D9A37D2" w14:textId="77777777" w:rsidR="0098668E" w:rsidRDefault="0098668E" w:rsidP="00F361BB">
      <w:pPr>
        <w:spacing w:after="0" w:line="240" w:lineRule="auto"/>
      </w:pPr>
      <w:r>
        <w:continuationSeparator/>
      </w:r>
    </w:p>
  </w:endnote>
  <w:endnote w:type="continuationNotice" w:id="1">
    <w:p w14:paraId="2EF3C914" w14:textId="77777777" w:rsidR="0098668E" w:rsidRDefault="009866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18790958"/>
      <w:docPartObj>
        <w:docPartGallery w:val="Page Numbers (Bottom of Page)"/>
        <w:docPartUnique/>
      </w:docPartObj>
    </w:sdtPr>
    <w:sdtContent>
      <w:p w14:paraId="57AA0B4D" w14:textId="2436646D" w:rsidR="00D30F2A" w:rsidRDefault="00D30F2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F9CA3B8" w14:textId="77777777" w:rsidR="00D30F2A" w:rsidRDefault="00D30F2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2D09D0" w14:textId="77777777" w:rsidR="0098668E" w:rsidRDefault="0098668E" w:rsidP="00F361BB">
      <w:pPr>
        <w:spacing w:after="0" w:line="240" w:lineRule="auto"/>
      </w:pPr>
      <w:r>
        <w:separator/>
      </w:r>
    </w:p>
  </w:footnote>
  <w:footnote w:type="continuationSeparator" w:id="0">
    <w:p w14:paraId="4CABA7B0" w14:textId="77777777" w:rsidR="0098668E" w:rsidRDefault="0098668E" w:rsidP="00F361BB">
      <w:pPr>
        <w:spacing w:after="0" w:line="240" w:lineRule="auto"/>
      </w:pPr>
      <w:r>
        <w:continuationSeparator/>
      </w:r>
    </w:p>
  </w:footnote>
  <w:footnote w:type="continuationNotice" w:id="1">
    <w:p w14:paraId="532D7E3A" w14:textId="77777777" w:rsidR="0098668E" w:rsidRDefault="009866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385A0"/>
    <w:multiLevelType w:val="hybridMultilevel"/>
    <w:tmpl w:val="1382DF12"/>
    <w:lvl w:ilvl="0" w:tplc="272AD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166EC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402DB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4AF3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A245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BEA0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C0D5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E602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6098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6C33A"/>
    <w:multiLevelType w:val="hybridMultilevel"/>
    <w:tmpl w:val="5D4CC194"/>
    <w:lvl w:ilvl="0" w:tplc="D61EE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58547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BA22D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76AD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9006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ACA8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C07C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5EE8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A80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F0117"/>
    <w:multiLevelType w:val="hybridMultilevel"/>
    <w:tmpl w:val="34840FC6"/>
    <w:lvl w:ilvl="0" w:tplc="9A3425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A803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BC72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742F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CAAD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FE32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3A15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36C8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CCB7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5A1231"/>
    <w:multiLevelType w:val="hybridMultilevel"/>
    <w:tmpl w:val="B67C4AF0"/>
    <w:lvl w:ilvl="0" w:tplc="59EE921E">
      <w:start w:val="12"/>
      <w:numFmt w:val="decimal"/>
      <w:lvlText w:val="%1."/>
      <w:lvlJc w:val="left"/>
      <w:pPr>
        <w:ind w:left="720" w:hanging="360"/>
      </w:pPr>
    </w:lvl>
    <w:lvl w:ilvl="1" w:tplc="31CE01AE">
      <w:start w:val="1"/>
      <w:numFmt w:val="lowerLetter"/>
      <w:lvlText w:val="%2."/>
      <w:lvlJc w:val="left"/>
      <w:pPr>
        <w:ind w:left="1440" w:hanging="360"/>
      </w:pPr>
    </w:lvl>
    <w:lvl w:ilvl="2" w:tplc="BB38F6A6">
      <w:start w:val="1"/>
      <w:numFmt w:val="lowerRoman"/>
      <w:lvlText w:val="%3."/>
      <w:lvlJc w:val="right"/>
      <w:pPr>
        <w:ind w:left="2160" w:hanging="180"/>
      </w:pPr>
    </w:lvl>
    <w:lvl w:ilvl="3" w:tplc="C27A79FA">
      <w:start w:val="1"/>
      <w:numFmt w:val="decimal"/>
      <w:lvlText w:val="%4."/>
      <w:lvlJc w:val="left"/>
      <w:pPr>
        <w:ind w:left="2880" w:hanging="360"/>
      </w:pPr>
    </w:lvl>
    <w:lvl w:ilvl="4" w:tplc="F4946D5E">
      <w:start w:val="1"/>
      <w:numFmt w:val="lowerLetter"/>
      <w:lvlText w:val="%5."/>
      <w:lvlJc w:val="left"/>
      <w:pPr>
        <w:ind w:left="3600" w:hanging="360"/>
      </w:pPr>
    </w:lvl>
    <w:lvl w:ilvl="5" w:tplc="18F60A46">
      <w:start w:val="1"/>
      <w:numFmt w:val="lowerRoman"/>
      <w:lvlText w:val="%6."/>
      <w:lvlJc w:val="right"/>
      <w:pPr>
        <w:ind w:left="4320" w:hanging="180"/>
      </w:pPr>
    </w:lvl>
    <w:lvl w:ilvl="6" w:tplc="95BCF7C8">
      <w:start w:val="1"/>
      <w:numFmt w:val="decimal"/>
      <w:lvlText w:val="%7."/>
      <w:lvlJc w:val="left"/>
      <w:pPr>
        <w:ind w:left="5040" w:hanging="360"/>
      </w:pPr>
    </w:lvl>
    <w:lvl w:ilvl="7" w:tplc="5DFE6D08">
      <w:start w:val="1"/>
      <w:numFmt w:val="lowerLetter"/>
      <w:lvlText w:val="%8."/>
      <w:lvlJc w:val="left"/>
      <w:pPr>
        <w:ind w:left="5760" w:hanging="360"/>
      </w:pPr>
    </w:lvl>
    <w:lvl w:ilvl="8" w:tplc="33B8641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E4CE5"/>
    <w:multiLevelType w:val="hybridMultilevel"/>
    <w:tmpl w:val="C9EA9AE8"/>
    <w:lvl w:ilvl="0" w:tplc="1F7637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D480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721F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32D9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E76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36C8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BCF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0613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0227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9562B"/>
    <w:multiLevelType w:val="hybridMultilevel"/>
    <w:tmpl w:val="8E303BD2"/>
    <w:lvl w:ilvl="0" w:tplc="31084B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61EE4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DC3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CCC6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708F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2C0D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FC00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2024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305A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EBD60B"/>
    <w:multiLevelType w:val="hybridMultilevel"/>
    <w:tmpl w:val="3F0E51F8"/>
    <w:lvl w:ilvl="0" w:tplc="27E840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8E4A4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29289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0AF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5E82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681B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253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30CB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867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B3E51A"/>
    <w:multiLevelType w:val="multilevel"/>
    <w:tmpl w:val="80EC6D0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1FB487"/>
    <w:multiLevelType w:val="hybridMultilevel"/>
    <w:tmpl w:val="11A42BC8"/>
    <w:lvl w:ilvl="0" w:tplc="E354C32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6DC2A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50E6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560D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AA1A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92CC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24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27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B89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4349A6"/>
    <w:multiLevelType w:val="hybridMultilevel"/>
    <w:tmpl w:val="E380601E"/>
    <w:lvl w:ilvl="0" w:tplc="D04465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FAA1B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9064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9E1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F275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3A98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BE85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A66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4255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9F5D92"/>
    <w:multiLevelType w:val="hybridMultilevel"/>
    <w:tmpl w:val="AB3EEEE8"/>
    <w:lvl w:ilvl="0" w:tplc="FB7A26E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C7CC1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E496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86D2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F216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5ACD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7C0F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72F3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EA74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85B796"/>
    <w:multiLevelType w:val="multilevel"/>
    <w:tmpl w:val="B7D4E2D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B82035"/>
    <w:multiLevelType w:val="hybridMultilevel"/>
    <w:tmpl w:val="C742C63E"/>
    <w:lvl w:ilvl="0" w:tplc="C65085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BA341E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F204D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0052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2A2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B4F0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0480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F0A6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3A2F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DC56B7"/>
    <w:multiLevelType w:val="hybridMultilevel"/>
    <w:tmpl w:val="B83A33A2"/>
    <w:lvl w:ilvl="0" w:tplc="41D29C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DADC1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DE0E4E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84C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6AD3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1E5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70A0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240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2450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C99165"/>
    <w:multiLevelType w:val="multilevel"/>
    <w:tmpl w:val="54E8A6C4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EBF4C8"/>
    <w:multiLevelType w:val="hybridMultilevel"/>
    <w:tmpl w:val="372ABE86"/>
    <w:lvl w:ilvl="0" w:tplc="FFFFFFFF">
      <w:start w:val="9"/>
      <w:numFmt w:val="decimal"/>
      <w:lvlText w:val="%1."/>
      <w:lvlJc w:val="left"/>
      <w:pPr>
        <w:ind w:left="720" w:hanging="360"/>
      </w:pPr>
    </w:lvl>
    <w:lvl w:ilvl="1" w:tplc="BBFEBA60">
      <w:start w:val="1"/>
      <w:numFmt w:val="lowerLetter"/>
      <w:lvlText w:val="%2."/>
      <w:lvlJc w:val="left"/>
      <w:pPr>
        <w:ind w:left="1440" w:hanging="360"/>
      </w:pPr>
    </w:lvl>
    <w:lvl w:ilvl="2" w:tplc="AE3CDF52">
      <w:start w:val="1"/>
      <w:numFmt w:val="lowerRoman"/>
      <w:lvlText w:val="%3."/>
      <w:lvlJc w:val="right"/>
      <w:pPr>
        <w:ind w:left="2160" w:hanging="180"/>
      </w:pPr>
    </w:lvl>
    <w:lvl w:ilvl="3" w:tplc="EE3635F2">
      <w:start w:val="1"/>
      <w:numFmt w:val="decimal"/>
      <w:lvlText w:val="%4."/>
      <w:lvlJc w:val="left"/>
      <w:pPr>
        <w:ind w:left="2880" w:hanging="360"/>
      </w:pPr>
    </w:lvl>
    <w:lvl w:ilvl="4" w:tplc="EE8034EE">
      <w:start w:val="1"/>
      <w:numFmt w:val="lowerLetter"/>
      <w:lvlText w:val="%5."/>
      <w:lvlJc w:val="left"/>
      <w:pPr>
        <w:ind w:left="3600" w:hanging="360"/>
      </w:pPr>
    </w:lvl>
    <w:lvl w:ilvl="5" w:tplc="D966DF24">
      <w:start w:val="1"/>
      <w:numFmt w:val="lowerRoman"/>
      <w:lvlText w:val="%6."/>
      <w:lvlJc w:val="right"/>
      <w:pPr>
        <w:ind w:left="4320" w:hanging="180"/>
      </w:pPr>
    </w:lvl>
    <w:lvl w:ilvl="6" w:tplc="24F4EDEA">
      <w:start w:val="1"/>
      <w:numFmt w:val="decimal"/>
      <w:lvlText w:val="%7."/>
      <w:lvlJc w:val="left"/>
      <w:pPr>
        <w:ind w:left="5040" w:hanging="360"/>
      </w:pPr>
    </w:lvl>
    <w:lvl w:ilvl="7" w:tplc="AFA24810">
      <w:start w:val="1"/>
      <w:numFmt w:val="lowerLetter"/>
      <w:lvlText w:val="%8."/>
      <w:lvlJc w:val="left"/>
      <w:pPr>
        <w:ind w:left="5760" w:hanging="360"/>
      </w:pPr>
    </w:lvl>
    <w:lvl w:ilvl="8" w:tplc="EFA078B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A85759"/>
    <w:multiLevelType w:val="multilevel"/>
    <w:tmpl w:val="E38CFC6E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22D804"/>
    <w:multiLevelType w:val="hybridMultilevel"/>
    <w:tmpl w:val="E856BBEE"/>
    <w:lvl w:ilvl="0" w:tplc="258A730C">
      <w:start w:val="1"/>
      <w:numFmt w:val="decimal"/>
      <w:lvlText w:val="%1."/>
      <w:lvlJc w:val="left"/>
      <w:pPr>
        <w:ind w:left="720" w:hanging="360"/>
      </w:pPr>
    </w:lvl>
    <w:lvl w:ilvl="1" w:tplc="0BB80918">
      <w:start w:val="1"/>
      <w:numFmt w:val="lowerLetter"/>
      <w:lvlText w:val="%2."/>
      <w:lvlJc w:val="left"/>
      <w:pPr>
        <w:ind w:left="1440" w:hanging="360"/>
      </w:pPr>
    </w:lvl>
    <w:lvl w:ilvl="2" w:tplc="258AA30A">
      <w:start w:val="1"/>
      <w:numFmt w:val="lowerRoman"/>
      <w:lvlText w:val="%3."/>
      <w:lvlJc w:val="right"/>
      <w:pPr>
        <w:ind w:left="2160" w:hanging="180"/>
      </w:pPr>
    </w:lvl>
    <w:lvl w:ilvl="3" w:tplc="50DC7B40">
      <w:start w:val="1"/>
      <w:numFmt w:val="decimal"/>
      <w:lvlText w:val="%4."/>
      <w:lvlJc w:val="left"/>
      <w:pPr>
        <w:ind w:left="2880" w:hanging="360"/>
      </w:pPr>
    </w:lvl>
    <w:lvl w:ilvl="4" w:tplc="ACA4A794">
      <w:start w:val="1"/>
      <w:numFmt w:val="lowerLetter"/>
      <w:lvlText w:val="%5."/>
      <w:lvlJc w:val="left"/>
      <w:pPr>
        <w:ind w:left="3600" w:hanging="360"/>
      </w:pPr>
    </w:lvl>
    <w:lvl w:ilvl="5" w:tplc="8482D6BC">
      <w:start w:val="1"/>
      <w:numFmt w:val="lowerRoman"/>
      <w:lvlText w:val="%6."/>
      <w:lvlJc w:val="right"/>
      <w:pPr>
        <w:ind w:left="4320" w:hanging="180"/>
      </w:pPr>
    </w:lvl>
    <w:lvl w:ilvl="6" w:tplc="A3E064F4">
      <w:start w:val="1"/>
      <w:numFmt w:val="decimal"/>
      <w:lvlText w:val="%7."/>
      <w:lvlJc w:val="left"/>
      <w:pPr>
        <w:ind w:left="5040" w:hanging="360"/>
      </w:pPr>
    </w:lvl>
    <w:lvl w:ilvl="7" w:tplc="439C05C8">
      <w:start w:val="1"/>
      <w:numFmt w:val="lowerLetter"/>
      <w:lvlText w:val="%8."/>
      <w:lvlJc w:val="left"/>
      <w:pPr>
        <w:ind w:left="5760" w:hanging="360"/>
      </w:pPr>
    </w:lvl>
    <w:lvl w:ilvl="8" w:tplc="275C765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6E1999"/>
    <w:multiLevelType w:val="hybridMultilevel"/>
    <w:tmpl w:val="D64CCE8E"/>
    <w:lvl w:ilvl="0" w:tplc="9D8C72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E7846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9C3F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0654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18F8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184D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F060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BA11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42E7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5E31D9"/>
    <w:multiLevelType w:val="multilevel"/>
    <w:tmpl w:val="F6744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9F3C16"/>
    <w:multiLevelType w:val="hybridMultilevel"/>
    <w:tmpl w:val="E32CA728"/>
    <w:lvl w:ilvl="0" w:tplc="404CEE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CEB81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C8863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BA2E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006B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DEFB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A67B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BAD5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0494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23FDDC"/>
    <w:multiLevelType w:val="hybridMultilevel"/>
    <w:tmpl w:val="CD8CFF2A"/>
    <w:lvl w:ilvl="0" w:tplc="92D802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FCF41A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33C2F7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F022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8A4C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9EE3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1492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32E3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DA7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54EC95"/>
    <w:multiLevelType w:val="hybridMultilevel"/>
    <w:tmpl w:val="823CC0CE"/>
    <w:lvl w:ilvl="0" w:tplc="0F56D2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4E801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E299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EAB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249E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404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8A5C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F0ED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9010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68A27D"/>
    <w:multiLevelType w:val="hybridMultilevel"/>
    <w:tmpl w:val="34983D32"/>
    <w:lvl w:ilvl="0" w:tplc="310AAA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1EA58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C0D5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2A58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F67C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D8EB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878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5C8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9833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39B3A1"/>
    <w:multiLevelType w:val="multilevel"/>
    <w:tmpl w:val="D0E4426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71EA43"/>
    <w:multiLevelType w:val="multilevel"/>
    <w:tmpl w:val="AB186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6DE22D"/>
    <w:multiLevelType w:val="hybridMultilevel"/>
    <w:tmpl w:val="CAFA6C36"/>
    <w:lvl w:ilvl="0" w:tplc="F66064F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41214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C60C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E229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D452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2C17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6C6C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1E75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C4A0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E43FBA"/>
    <w:multiLevelType w:val="hybridMultilevel"/>
    <w:tmpl w:val="DAFC83AE"/>
    <w:lvl w:ilvl="0" w:tplc="4D4A81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11AA5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98A4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AED2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3A2A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BEAD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C6E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986E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E0A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714B96"/>
    <w:multiLevelType w:val="multilevel"/>
    <w:tmpl w:val="6C5A293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1277AB"/>
    <w:multiLevelType w:val="hybridMultilevel"/>
    <w:tmpl w:val="4D70229C"/>
    <w:lvl w:ilvl="0" w:tplc="416AEE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15C3B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D8E0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D2EC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B440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A87A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24FD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6D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327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1C8D"/>
    <w:multiLevelType w:val="hybridMultilevel"/>
    <w:tmpl w:val="028E75CC"/>
    <w:lvl w:ilvl="0" w:tplc="7098D8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726A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F255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6C00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A631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983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CC2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FA98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A460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E89B7A"/>
    <w:multiLevelType w:val="hybridMultilevel"/>
    <w:tmpl w:val="702010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5AA8DD0">
      <w:start w:val="1"/>
      <w:numFmt w:val="lowerLetter"/>
      <w:lvlText w:val="%2."/>
      <w:lvlJc w:val="left"/>
      <w:pPr>
        <w:ind w:left="1440" w:hanging="360"/>
      </w:pPr>
    </w:lvl>
    <w:lvl w:ilvl="2" w:tplc="CB9EF988">
      <w:start w:val="1"/>
      <w:numFmt w:val="lowerRoman"/>
      <w:lvlText w:val="%3."/>
      <w:lvlJc w:val="right"/>
      <w:pPr>
        <w:ind w:left="2160" w:hanging="180"/>
      </w:pPr>
    </w:lvl>
    <w:lvl w:ilvl="3" w:tplc="680E4E16">
      <w:start w:val="1"/>
      <w:numFmt w:val="decimal"/>
      <w:lvlText w:val="%4."/>
      <w:lvlJc w:val="left"/>
      <w:pPr>
        <w:ind w:left="2880" w:hanging="360"/>
      </w:pPr>
    </w:lvl>
    <w:lvl w:ilvl="4" w:tplc="0180F090">
      <w:start w:val="1"/>
      <w:numFmt w:val="lowerLetter"/>
      <w:lvlText w:val="%5."/>
      <w:lvlJc w:val="left"/>
      <w:pPr>
        <w:ind w:left="3600" w:hanging="360"/>
      </w:pPr>
    </w:lvl>
    <w:lvl w:ilvl="5" w:tplc="8CA6219E">
      <w:start w:val="1"/>
      <w:numFmt w:val="lowerRoman"/>
      <w:lvlText w:val="%6."/>
      <w:lvlJc w:val="right"/>
      <w:pPr>
        <w:ind w:left="4320" w:hanging="180"/>
      </w:pPr>
    </w:lvl>
    <w:lvl w:ilvl="6" w:tplc="F6C80D04">
      <w:start w:val="1"/>
      <w:numFmt w:val="decimal"/>
      <w:lvlText w:val="%7."/>
      <w:lvlJc w:val="left"/>
      <w:pPr>
        <w:ind w:left="5040" w:hanging="360"/>
      </w:pPr>
    </w:lvl>
    <w:lvl w:ilvl="7" w:tplc="B3D0D9CE">
      <w:start w:val="1"/>
      <w:numFmt w:val="lowerLetter"/>
      <w:lvlText w:val="%8."/>
      <w:lvlJc w:val="left"/>
      <w:pPr>
        <w:ind w:left="5760" w:hanging="360"/>
      </w:pPr>
    </w:lvl>
    <w:lvl w:ilvl="8" w:tplc="486AA060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91B228"/>
    <w:multiLevelType w:val="hybridMultilevel"/>
    <w:tmpl w:val="5568E414"/>
    <w:lvl w:ilvl="0" w:tplc="747C35D2">
      <w:start w:val="1"/>
      <w:numFmt w:val="decimal"/>
      <w:lvlText w:val="%1."/>
      <w:lvlJc w:val="left"/>
      <w:pPr>
        <w:ind w:left="720" w:hanging="360"/>
      </w:pPr>
    </w:lvl>
    <w:lvl w:ilvl="1" w:tplc="348C714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6584EBB6">
      <w:start w:val="1"/>
      <w:numFmt w:val="bullet"/>
      <w:lvlText w:val="§"/>
      <w:lvlJc w:val="left"/>
      <w:pPr>
        <w:ind w:left="2160" w:hanging="180"/>
      </w:pPr>
      <w:rPr>
        <w:rFonts w:ascii="Wingdings" w:hAnsi="Wingdings" w:hint="default"/>
      </w:rPr>
    </w:lvl>
    <w:lvl w:ilvl="3" w:tplc="5272797C">
      <w:start w:val="1"/>
      <w:numFmt w:val="decimal"/>
      <w:lvlText w:val="%4."/>
      <w:lvlJc w:val="left"/>
      <w:pPr>
        <w:ind w:left="2880" w:hanging="360"/>
      </w:pPr>
    </w:lvl>
    <w:lvl w:ilvl="4" w:tplc="EC42389E">
      <w:start w:val="1"/>
      <w:numFmt w:val="lowerLetter"/>
      <w:lvlText w:val="%5."/>
      <w:lvlJc w:val="left"/>
      <w:pPr>
        <w:ind w:left="3600" w:hanging="360"/>
      </w:pPr>
    </w:lvl>
    <w:lvl w:ilvl="5" w:tplc="65D05A30">
      <w:start w:val="1"/>
      <w:numFmt w:val="lowerRoman"/>
      <w:lvlText w:val="%6."/>
      <w:lvlJc w:val="right"/>
      <w:pPr>
        <w:ind w:left="4320" w:hanging="180"/>
      </w:pPr>
    </w:lvl>
    <w:lvl w:ilvl="6" w:tplc="541660E6">
      <w:start w:val="1"/>
      <w:numFmt w:val="decimal"/>
      <w:lvlText w:val="%7."/>
      <w:lvlJc w:val="left"/>
      <w:pPr>
        <w:ind w:left="5040" w:hanging="360"/>
      </w:pPr>
    </w:lvl>
    <w:lvl w:ilvl="7" w:tplc="B10A384E">
      <w:start w:val="1"/>
      <w:numFmt w:val="lowerLetter"/>
      <w:lvlText w:val="%8."/>
      <w:lvlJc w:val="left"/>
      <w:pPr>
        <w:ind w:left="5760" w:hanging="360"/>
      </w:pPr>
    </w:lvl>
    <w:lvl w:ilvl="8" w:tplc="6E60EF9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571D3F"/>
    <w:multiLevelType w:val="hybridMultilevel"/>
    <w:tmpl w:val="F646755C"/>
    <w:lvl w:ilvl="0" w:tplc="E522C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5E5D0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DD4EF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4A1F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CBC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B0AB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882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5EE2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4842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A483F8"/>
    <w:multiLevelType w:val="multilevel"/>
    <w:tmpl w:val="D63A2A5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BAC7B"/>
    <w:multiLevelType w:val="hybridMultilevel"/>
    <w:tmpl w:val="F8BE5882"/>
    <w:lvl w:ilvl="0" w:tplc="CD34BD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865A4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0021D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4479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40B6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C8B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625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889A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600C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9F8495"/>
    <w:multiLevelType w:val="hybridMultilevel"/>
    <w:tmpl w:val="A9E897A2"/>
    <w:lvl w:ilvl="0" w:tplc="C9CE71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0A802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48A1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C39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08A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0451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E287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426D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0A05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EBEEDC"/>
    <w:multiLevelType w:val="hybridMultilevel"/>
    <w:tmpl w:val="0D9EB41C"/>
    <w:lvl w:ilvl="0" w:tplc="298A10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9837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8893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A89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BAA1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B202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9E5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FE12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5880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252FCD"/>
    <w:multiLevelType w:val="multilevel"/>
    <w:tmpl w:val="A5927DE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490185"/>
    <w:multiLevelType w:val="hybridMultilevel"/>
    <w:tmpl w:val="0EA89222"/>
    <w:lvl w:ilvl="0" w:tplc="CF30E7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64A13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2CAF5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8432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D853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7A3C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08C9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8669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D632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20C0C7"/>
    <w:multiLevelType w:val="multilevel"/>
    <w:tmpl w:val="62666E3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F2F157"/>
    <w:multiLevelType w:val="hybridMultilevel"/>
    <w:tmpl w:val="D2520EAA"/>
    <w:lvl w:ilvl="0" w:tplc="D0B68D3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3FC1B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743C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88AB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6060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FAF2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C463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C0C0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B6D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7BA89A"/>
    <w:multiLevelType w:val="hybridMultilevel"/>
    <w:tmpl w:val="AC527610"/>
    <w:lvl w:ilvl="0" w:tplc="CE485A9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E326B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A4DA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B894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AE7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34A0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7065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2AF8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7E4A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425EAA"/>
    <w:multiLevelType w:val="multilevel"/>
    <w:tmpl w:val="496AEE6C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5CBCD5"/>
    <w:multiLevelType w:val="hybridMultilevel"/>
    <w:tmpl w:val="12C0C3B8"/>
    <w:lvl w:ilvl="0" w:tplc="FC8E9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5DCB5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1873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D0F1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56CE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2E52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9848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06C2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16BD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077412">
    <w:abstractNumId w:val="12"/>
  </w:num>
  <w:num w:numId="2" w16cid:durableId="1704279716">
    <w:abstractNumId w:val="6"/>
  </w:num>
  <w:num w:numId="3" w16cid:durableId="2107335937">
    <w:abstractNumId w:val="32"/>
  </w:num>
  <w:num w:numId="4" w16cid:durableId="561991616">
    <w:abstractNumId w:val="17"/>
  </w:num>
  <w:num w:numId="5" w16cid:durableId="1926306692">
    <w:abstractNumId w:val="8"/>
  </w:num>
  <w:num w:numId="6" w16cid:durableId="1936086432">
    <w:abstractNumId w:val="2"/>
  </w:num>
  <w:num w:numId="7" w16cid:durableId="2025551211">
    <w:abstractNumId w:val="9"/>
  </w:num>
  <w:num w:numId="8" w16cid:durableId="389498577">
    <w:abstractNumId w:val="37"/>
  </w:num>
  <w:num w:numId="9" w16cid:durableId="310444988">
    <w:abstractNumId w:val="27"/>
  </w:num>
  <w:num w:numId="10" w16cid:durableId="402486228">
    <w:abstractNumId w:val="26"/>
  </w:num>
  <w:num w:numId="11" w16cid:durableId="593977338">
    <w:abstractNumId w:val="18"/>
  </w:num>
  <w:num w:numId="12" w16cid:durableId="2090496975">
    <w:abstractNumId w:val="22"/>
  </w:num>
  <w:num w:numId="13" w16cid:durableId="381439239">
    <w:abstractNumId w:val="30"/>
  </w:num>
  <w:num w:numId="14" w16cid:durableId="1386026340">
    <w:abstractNumId w:val="4"/>
  </w:num>
  <w:num w:numId="15" w16cid:durableId="1019506025">
    <w:abstractNumId w:val="10"/>
  </w:num>
  <w:num w:numId="16" w16cid:durableId="1922061086">
    <w:abstractNumId w:val="3"/>
  </w:num>
  <w:num w:numId="17" w16cid:durableId="1843740449">
    <w:abstractNumId w:val="15"/>
  </w:num>
  <w:num w:numId="18" w16cid:durableId="786654242">
    <w:abstractNumId w:val="29"/>
  </w:num>
  <w:num w:numId="19" w16cid:durableId="1395162875">
    <w:abstractNumId w:val="5"/>
  </w:num>
  <w:num w:numId="20" w16cid:durableId="1866210581">
    <w:abstractNumId w:val="41"/>
  </w:num>
  <w:num w:numId="21" w16cid:durableId="931595761">
    <w:abstractNumId w:val="23"/>
  </w:num>
  <w:num w:numId="22" w16cid:durableId="1416777870">
    <w:abstractNumId w:val="36"/>
  </w:num>
  <w:num w:numId="23" w16cid:durableId="372776434">
    <w:abstractNumId w:val="42"/>
  </w:num>
  <w:num w:numId="24" w16cid:durableId="1223561917">
    <w:abstractNumId w:val="21"/>
  </w:num>
  <w:num w:numId="25" w16cid:durableId="765273158">
    <w:abstractNumId w:val="13"/>
  </w:num>
  <w:num w:numId="26" w16cid:durableId="723599633">
    <w:abstractNumId w:val="44"/>
  </w:num>
  <w:num w:numId="27" w16cid:durableId="1739551614">
    <w:abstractNumId w:val="31"/>
  </w:num>
  <w:num w:numId="28" w16cid:durableId="1129127308">
    <w:abstractNumId w:val="7"/>
  </w:num>
  <w:num w:numId="29" w16cid:durableId="1836022531">
    <w:abstractNumId w:val="24"/>
  </w:num>
  <w:num w:numId="30" w16cid:durableId="346297360">
    <w:abstractNumId w:val="19"/>
  </w:num>
  <w:num w:numId="31" w16cid:durableId="847259407">
    <w:abstractNumId w:val="20"/>
  </w:num>
  <w:num w:numId="32" w16cid:durableId="1355031246">
    <w:abstractNumId w:val="39"/>
  </w:num>
  <w:num w:numId="33" w16cid:durableId="2026053247">
    <w:abstractNumId w:val="35"/>
  </w:num>
  <w:num w:numId="34" w16cid:durableId="90971406">
    <w:abstractNumId w:val="33"/>
  </w:num>
  <w:num w:numId="35" w16cid:durableId="1690177042">
    <w:abstractNumId w:val="16"/>
  </w:num>
  <w:num w:numId="36" w16cid:durableId="1404722995">
    <w:abstractNumId w:val="11"/>
  </w:num>
  <w:num w:numId="37" w16cid:durableId="1239367715">
    <w:abstractNumId w:val="38"/>
  </w:num>
  <w:num w:numId="38" w16cid:durableId="229654141">
    <w:abstractNumId w:val="0"/>
  </w:num>
  <w:num w:numId="39" w16cid:durableId="1564608013">
    <w:abstractNumId w:val="25"/>
  </w:num>
  <w:num w:numId="40" w16cid:durableId="89159798">
    <w:abstractNumId w:val="14"/>
  </w:num>
  <w:num w:numId="41" w16cid:durableId="308823337">
    <w:abstractNumId w:val="40"/>
  </w:num>
  <w:num w:numId="42" w16cid:durableId="873270313">
    <w:abstractNumId w:val="43"/>
  </w:num>
  <w:num w:numId="43" w16cid:durableId="163979765">
    <w:abstractNumId w:val="1"/>
  </w:num>
  <w:num w:numId="44" w16cid:durableId="74329586">
    <w:abstractNumId w:val="28"/>
  </w:num>
  <w:num w:numId="45" w16cid:durableId="1011882092">
    <w:abstractNumId w:val="34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FB79E4"/>
    <w:rsid w:val="00005672"/>
    <w:rsid w:val="00006030"/>
    <w:rsid w:val="0000786A"/>
    <w:rsid w:val="00040F9C"/>
    <w:rsid w:val="000462DE"/>
    <w:rsid w:val="000519A1"/>
    <w:rsid w:val="00054ED4"/>
    <w:rsid w:val="0005556C"/>
    <w:rsid w:val="000A5CD0"/>
    <w:rsid w:val="000B284E"/>
    <w:rsid w:val="000B5F15"/>
    <w:rsid w:val="00130AE7"/>
    <w:rsid w:val="001328B9"/>
    <w:rsid w:val="00165B7F"/>
    <w:rsid w:val="0017442A"/>
    <w:rsid w:val="00191493"/>
    <w:rsid w:val="00194DF9"/>
    <w:rsid w:val="001B4ABB"/>
    <w:rsid w:val="001B6315"/>
    <w:rsid w:val="001B7F93"/>
    <w:rsid w:val="001C021E"/>
    <w:rsid w:val="001C06A4"/>
    <w:rsid w:val="001D0E16"/>
    <w:rsid w:val="001D7D70"/>
    <w:rsid w:val="001E0285"/>
    <w:rsid w:val="001E2064"/>
    <w:rsid w:val="001E569C"/>
    <w:rsid w:val="001F57C3"/>
    <w:rsid w:val="00204FE4"/>
    <w:rsid w:val="00215F6A"/>
    <w:rsid w:val="00217380"/>
    <w:rsid w:val="00224E78"/>
    <w:rsid w:val="002463F4"/>
    <w:rsid w:val="002555EA"/>
    <w:rsid w:val="00262004"/>
    <w:rsid w:val="00280285"/>
    <w:rsid w:val="002D2DDF"/>
    <w:rsid w:val="003003B5"/>
    <w:rsid w:val="003209C0"/>
    <w:rsid w:val="003469A4"/>
    <w:rsid w:val="00346FD8"/>
    <w:rsid w:val="00350008"/>
    <w:rsid w:val="0037085A"/>
    <w:rsid w:val="00374866"/>
    <w:rsid w:val="00386295"/>
    <w:rsid w:val="003A45BD"/>
    <w:rsid w:val="0040085F"/>
    <w:rsid w:val="0040553A"/>
    <w:rsid w:val="0041469F"/>
    <w:rsid w:val="0042166F"/>
    <w:rsid w:val="00425E80"/>
    <w:rsid w:val="0043245A"/>
    <w:rsid w:val="00437D64"/>
    <w:rsid w:val="00444FE0"/>
    <w:rsid w:val="00460A16"/>
    <w:rsid w:val="00464989"/>
    <w:rsid w:val="004B0EDE"/>
    <w:rsid w:val="004B2710"/>
    <w:rsid w:val="004C3750"/>
    <w:rsid w:val="004D6E00"/>
    <w:rsid w:val="004F5452"/>
    <w:rsid w:val="004F62E1"/>
    <w:rsid w:val="005027DC"/>
    <w:rsid w:val="00503E9C"/>
    <w:rsid w:val="00507A33"/>
    <w:rsid w:val="00511C93"/>
    <w:rsid w:val="00534133"/>
    <w:rsid w:val="00540760"/>
    <w:rsid w:val="0054231E"/>
    <w:rsid w:val="00546458"/>
    <w:rsid w:val="00547F40"/>
    <w:rsid w:val="0055257C"/>
    <w:rsid w:val="0055263A"/>
    <w:rsid w:val="0055336C"/>
    <w:rsid w:val="00554C57"/>
    <w:rsid w:val="00556207"/>
    <w:rsid w:val="005573BC"/>
    <w:rsid w:val="00573701"/>
    <w:rsid w:val="00583A2A"/>
    <w:rsid w:val="00595220"/>
    <w:rsid w:val="005A4EEA"/>
    <w:rsid w:val="005A6405"/>
    <w:rsid w:val="005A6B0E"/>
    <w:rsid w:val="005A710B"/>
    <w:rsid w:val="005C0015"/>
    <w:rsid w:val="005C3231"/>
    <w:rsid w:val="005C549E"/>
    <w:rsid w:val="005F70BD"/>
    <w:rsid w:val="006107FB"/>
    <w:rsid w:val="00626D75"/>
    <w:rsid w:val="00632500"/>
    <w:rsid w:val="0065580C"/>
    <w:rsid w:val="00662EC5"/>
    <w:rsid w:val="00665480"/>
    <w:rsid w:val="00687E54"/>
    <w:rsid w:val="006A137E"/>
    <w:rsid w:val="006A5E5C"/>
    <w:rsid w:val="006B6737"/>
    <w:rsid w:val="006C2980"/>
    <w:rsid w:val="006D1B35"/>
    <w:rsid w:val="006D61A4"/>
    <w:rsid w:val="006F33A0"/>
    <w:rsid w:val="00706F04"/>
    <w:rsid w:val="00711745"/>
    <w:rsid w:val="00733665"/>
    <w:rsid w:val="007400CA"/>
    <w:rsid w:val="007427D5"/>
    <w:rsid w:val="00746DDB"/>
    <w:rsid w:val="00755E3D"/>
    <w:rsid w:val="00772433"/>
    <w:rsid w:val="00775CCC"/>
    <w:rsid w:val="007773E8"/>
    <w:rsid w:val="007931F4"/>
    <w:rsid w:val="007A4208"/>
    <w:rsid w:val="007A61F1"/>
    <w:rsid w:val="007B754D"/>
    <w:rsid w:val="007E1A77"/>
    <w:rsid w:val="007F3A9B"/>
    <w:rsid w:val="007F5C9D"/>
    <w:rsid w:val="007F6C3C"/>
    <w:rsid w:val="007F6EFB"/>
    <w:rsid w:val="00800935"/>
    <w:rsid w:val="008067F7"/>
    <w:rsid w:val="00817FC4"/>
    <w:rsid w:val="00821FD5"/>
    <w:rsid w:val="00826D8C"/>
    <w:rsid w:val="008341DE"/>
    <w:rsid w:val="00851260"/>
    <w:rsid w:val="00860454"/>
    <w:rsid w:val="0087684E"/>
    <w:rsid w:val="00881ADD"/>
    <w:rsid w:val="008827F8"/>
    <w:rsid w:val="008B7A0E"/>
    <w:rsid w:val="008C0573"/>
    <w:rsid w:val="008E5BFB"/>
    <w:rsid w:val="008F2FF2"/>
    <w:rsid w:val="00907D96"/>
    <w:rsid w:val="00915959"/>
    <w:rsid w:val="00945261"/>
    <w:rsid w:val="009654B9"/>
    <w:rsid w:val="009734AA"/>
    <w:rsid w:val="00975593"/>
    <w:rsid w:val="0098668E"/>
    <w:rsid w:val="009C7C08"/>
    <w:rsid w:val="009D6F15"/>
    <w:rsid w:val="009F0A88"/>
    <w:rsid w:val="009F28E8"/>
    <w:rsid w:val="009F388E"/>
    <w:rsid w:val="00A00CD1"/>
    <w:rsid w:val="00A0365A"/>
    <w:rsid w:val="00A12F22"/>
    <w:rsid w:val="00A2043D"/>
    <w:rsid w:val="00A27A0B"/>
    <w:rsid w:val="00A47044"/>
    <w:rsid w:val="00A70859"/>
    <w:rsid w:val="00A71DB5"/>
    <w:rsid w:val="00A846CE"/>
    <w:rsid w:val="00A97548"/>
    <w:rsid w:val="00AB5E67"/>
    <w:rsid w:val="00AB735E"/>
    <w:rsid w:val="00AE5805"/>
    <w:rsid w:val="00B137CF"/>
    <w:rsid w:val="00B24FFF"/>
    <w:rsid w:val="00B2750A"/>
    <w:rsid w:val="00B34836"/>
    <w:rsid w:val="00B51CDE"/>
    <w:rsid w:val="00B81706"/>
    <w:rsid w:val="00B819B0"/>
    <w:rsid w:val="00B94F57"/>
    <w:rsid w:val="00BA5B20"/>
    <w:rsid w:val="00BB4E13"/>
    <w:rsid w:val="00BC1AB5"/>
    <w:rsid w:val="00BE2195"/>
    <w:rsid w:val="00BF0002"/>
    <w:rsid w:val="00BF4551"/>
    <w:rsid w:val="00C21AA8"/>
    <w:rsid w:val="00C328CD"/>
    <w:rsid w:val="00C60F7D"/>
    <w:rsid w:val="00C6103D"/>
    <w:rsid w:val="00C7238C"/>
    <w:rsid w:val="00C80B57"/>
    <w:rsid w:val="00C81B25"/>
    <w:rsid w:val="00C90580"/>
    <w:rsid w:val="00C91CA1"/>
    <w:rsid w:val="00C94DB6"/>
    <w:rsid w:val="00CA5ABC"/>
    <w:rsid w:val="00CC4839"/>
    <w:rsid w:val="00CC5F2D"/>
    <w:rsid w:val="00CF36A4"/>
    <w:rsid w:val="00D07D5C"/>
    <w:rsid w:val="00D14BCF"/>
    <w:rsid w:val="00D30F2A"/>
    <w:rsid w:val="00D40AEE"/>
    <w:rsid w:val="00D50C31"/>
    <w:rsid w:val="00D53C66"/>
    <w:rsid w:val="00D55FC0"/>
    <w:rsid w:val="00D7309C"/>
    <w:rsid w:val="00D73323"/>
    <w:rsid w:val="00D77D58"/>
    <w:rsid w:val="00D818E0"/>
    <w:rsid w:val="00D82FDF"/>
    <w:rsid w:val="00D86049"/>
    <w:rsid w:val="00D87662"/>
    <w:rsid w:val="00D954AB"/>
    <w:rsid w:val="00DA2E8C"/>
    <w:rsid w:val="00DA3FDC"/>
    <w:rsid w:val="00DD08F6"/>
    <w:rsid w:val="00DD1152"/>
    <w:rsid w:val="00DE4BC8"/>
    <w:rsid w:val="00DF478C"/>
    <w:rsid w:val="00E028DE"/>
    <w:rsid w:val="00E14EDB"/>
    <w:rsid w:val="00E24C3B"/>
    <w:rsid w:val="00E311CB"/>
    <w:rsid w:val="00E375D1"/>
    <w:rsid w:val="00E42AB4"/>
    <w:rsid w:val="00E57492"/>
    <w:rsid w:val="00E663CB"/>
    <w:rsid w:val="00E70EE3"/>
    <w:rsid w:val="00E8195F"/>
    <w:rsid w:val="00E97691"/>
    <w:rsid w:val="00EA341A"/>
    <w:rsid w:val="00EC4285"/>
    <w:rsid w:val="00EC55B9"/>
    <w:rsid w:val="00ED013C"/>
    <w:rsid w:val="00EF30DB"/>
    <w:rsid w:val="00F009B1"/>
    <w:rsid w:val="00F00CE1"/>
    <w:rsid w:val="00F24969"/>
    <w:rsid w:val="00F3121E"/>
    <w:rsid w:val="00F32407"/>
    <w:rsid w:val="00F361BB"/>
    <w:rsid w:val="00F40CA9"/>
    <w:rsid w:val="00F428CF"/>
    <w:rsid w:val="00F4516C"/>
    <w:rsid w:val="00F57AC6"/>
    <w:rsid w:val="00F639A2"/>
    <w:rsid w:val="00F67C0A"/>
    <w:rsid w:val="00F862F4"/>
    <w:rsid w:val="00FB466D"/>
    <w:rsid w:val="00FB5117"/>
    <w:rsid w:val="00FE7421"/>
    <w:rsid w:val="020ADFD8"/>
    <w:rsid w:val="02307D3F"/>
    <w:rsid w:val="027D5ADB"/>
    <w:rsid w:val="0303FE70"/>
    <w:rsid w:val="03DA95C3"/>
    <w:rsid w:val="04294DE1"/>
    <w:rsid w:val="042FFCC8"/>
    <w:rsid w:val="06260DD2"/>
    <w:rsid w:val="071860B4"/>
    <w:rsid w:val="0775C0BC"/>
    <w:rsid w:val="082DDB0C"/>
    <w:rsid w:val="0996463D"/>
    <w:rsid w:val="0D0226AE"/>
    <w:rsid w:val="0D80D38E"/>
    <w:rsid w:val="0DA07AEC"/>
    <w:rsid w:val="0E78403F"/>
    <w:rsid w:val="0F8DB205"/>
    <w:rsid w:val="100587C1"/>
    <w:rsid w:val="100A70A7"/>
    <w:rsid w:val="10370442"/>
    <w:rsid w:val="10557B71"/>
    <w:rsid w:val="119039F1"/>
    <w:rsid w:val="1193B9D2"/>
    <w:rsid w:val="12014764"/>
    <w:rsid w:val="123EC538"/>
    <w:rsid w:val="14419415"/>
    <w:rsid w:val="1510CCF5"/>
    <w:rsid w:val="15CCBBD7"/>
    <w:rsid w:val="15E447C4"/>
    <w:rsid w:val="176AF1A7"/>
    <w:rsid w:val="180DAF3F"/>
    <w:rsid w:val="18605958"/>
    <w:rsid w:val="19B4578D"/>
    <w:rsid w:val="19DD5ABF"/>
    <w:rsid w:val="1A9E908A"/>
    <w:rsid w:val="1B01759F"/>
    <w:rsid w:val="1BB08AA0"/>
    <w:rsid w:val="1C29E30B"/>
    <w:rsid w:val="1C2EF096"/>
    <w:rsid w:val="1CBE5A7C"/>
    <w:rsid w:val="1E4DA5A8"/>
    <w:rsid w:val="1F18D860"/>
    <w:rsid w:val="1F689D0F"/>
    <w:rsid w:val="200972A1"/>
    <w:rsid w:val="200F329C"/>
    <w:rsid w:val="2034D531"/>
    <w:rsid w:val="2065C4A0"/>
    <w:rsid w:val="2272C802"/>
    <w:rsid w:val="23384994"/>
    <w:rsid w:val="238A7ABB"/>
    <w:rsid w:val="238AC39D"/>
    <w:rsid w:val="23F74528"/>
    <w:rsid w:val="2428FDE4"/>
    <w:rsid w:val="243ECAC9"/>
    <w:rsid w:val="24D35CBD"/>
    <w:rsid w:val="25200D66"/>
    <w:rsid w:val="25F7F123"/>
    <w:rsid w:val="2639F234"/>
    <w:rsid w:val="266F2D1E"/>
    <w:rsid w:val="26C3CB4D"/>
    <w:rsid w:val="26CD89AA"/>
    <w:rsid w:val="27CED3FC"/>
    <w:rsid w:val="2857AE28"/>
    <w:rsid w:val="287860CA"/>
    <w:rsid w:val="28FB79E4"/>
    <w:rsid w:val="29A6CDE0"/>
    <w:rsid w:val="29C0533C"/>
    <w:rsid w:val="29C37071"/>
    <w:rsid w:val="29E44A7F"/>
    <w:rsid w:val="29F924C7"/>
    <w:rsid w:val="2A0A8B84"/>
    <w:rsid w:val="2AC7721C"/>
    <w:rsid w:val="2AFB7932"/>
    <w:rsid w:val="2B3A799A"/>
    <w:rsid w:val="2B429E41"/>
    <w:rsid w:val="2B64786C"/>
    <w:rsid w:val="2BA0AAC0"/>
    <w:rsid w:val="2BE73DC8"/>
    <w:rsid w:val="2C05A1FC"/>
    <w:rsid w:val="2C1FB748"/>
    <w:rsid w:val="2C447C64"/>
    <w:rsid w:val="2C6AA677"/>
    <w:rsid w:val="2D4D5DB0"/>
    <w:rsid w:val="2DDE896E"/>
    <w:rsid w:val="2FF122CA"/>
    <w:rsid w:val="302A54C3"/>
    <w:rsid w:val="30576D33"/>
    <w:rsid w:val="3068E494"/>
    <w:rsid w:val="30B14593"/>
    <w:rsid w:val="31992C5E"/>
    <w:rsid w:val="31FE906E"/>
    <w:rsid w:val="32067DF4"/>
    <w:rsid w:val="3276F960"/>
    <w:rsid w:val="328EF227"/>
    <w:rsid w:val="32BE8DBA"/>
    <w:rsid w:val="3361F585"/>
    <w:rsid w:val="33DA9261"/>
    <w:rsid w:val="3458537F"/>
    <w:rsid w:val="34F6524D"/>
    <w:rsid w:val="35363130"/>
    <w:rsid w:val="3543E11E"/>
    <w:rsid w:val="3582FDB7"/>
    <w:rsid w:val="35901E0C"/>
    <w:rsid w:val="35C41B1D"/>
    <w:rsid w:val="37DEAF26"/>
    <w:rsid w:val="3875BF78"/>
    <w:rsid w:val="38792EA7"/>
    <w:rsid w:val="38C7E77B"/>
    <w:rsid w:val="394471A0"/>
    <w:rsid w:val="3977777B"/>
    <w:rsid w:val="39F43144"/>
    <w:rsid w:val="3A00F7FE"/>
    <w:rsid w:val="3AA2115A"/>
    <w:rsid w:val="3ABB39B7"/>
    <w:rsid w:val="3B8AA7CD"/>
    <w:rsid w:val="3BA572B4"/>
    <w:rsid w:val="3C1CAC10"/>
    <w:rsid w:val="3C7D71D9"/>
    <w:rsid w:val="3CBFCE1C"/>
    <w:rsid w:val="3CD86F9C"/>
    <w:rsid w:val="3D414315"/>
    <w:rsid w:val="3D9814BC"/>
    <w:rsid w:val="3DBC5531"/>
    <w:rsid w:val="3DC40DB6"/>
    <w:rsid w:val="3DCC79CF"/>
    <w:rsid w:val="3F51D506"/>
    <w:rsid w:val="3F73648E"/>
    <w:rsid w:val="40C5D6D4"/>
    <w:rsid w:val="4133EBD7"/>
    <w:rsid w:val="421CA1BE"/>
    <w:rsid w:val="42AF3903"/>
    <w:rsid w:val="43754B3A"/>
    <w:rsid w:val="44E324D2"/>
    <w:rsid w:val="44E4791E"/>
    <w:rsid w:val="4512F3F2"/>
    <w:rsid w:val="4625440F"/>
    <w:rsid w:val="46926076"/>
    <w:rsid w:val="46946444"/>
    <w:rsid w:val="46B7E56D"/>
    <w:rsid w:val="46E57A24"/>
    <w:rsid w:val="46E5E8B5"/>
    <w:rsid w:val="4719EF60"/>
    <w:rsid w:val="4747EC0B"/>
    <w:rsid w:val="475CE6EB"/>
    <w:rsid w:val="47809462"/>
    <w:rsid w:val="4832A43A"/>
    <w:rsid w:val="483994BB"/>
    <w:rsid w:val="4947F731"/>
    <w:rsid w:val="494D557B"/>
    <w:rsid w:val="49BD9295"/>
    <w:rsid w:val="4BC38404"/>
    <w:rsid w:val="4C30580E"/>
    <w:rsid w:val="4C7F42DE"/>
    <w:rsid w:val="4D02F78C"/>
    <w:rsid w:val="4D4E198E"/>
    <w:rsid w:val="4D740A00"/>
    <w:rsid w:val="4DF4DCCE"/>
    <w:rsid w:val="4DF7C36C"/>
    <w:rsid w:val="4E39EEFB"/>
    <w:rsid w:val="4E776EEC"/>
    <w:rsid w:val="4EA1FB79"/>
    <w:rsid w:val="4EDC48DE"/>
    <w:rsid w:val="4FB829F2"/>
    <w:rsid w:val="50A20233"/>
    <w:rsid w:val="50BA2F41"/>
    <w:rsid w:val="512F642E"/>
    <w:rsid w:val="524593A6"/>
    <w:rsid w:val="52A78718"/>
    <w:rsid w:val="52BE2175"/>
    <w:rsid w:val="5340776C"/>
    <w:rsid w:val="53CE95E9"/>
    <w:rsid w:val="53DEEE8D"/>
    <w:rsid w:val="5439671D"/>
    <w:rsid w:val="54A9307F"/>
    <w:rsid w:val="54D4198A"/>
    <w:rsid w:val="553DB293"/>
    <w:rsid w:val="554882CC"/>
    <w:rsid w:val="556A664A"/>
    <w:rsid w:val="557ABEEE"/>
    <w:rsid w:val="56655306"/>
    <w:rsid w:val="567E3875"/>
    <w:rsid w:val="56CABA8D"/>
    <w:rsid w:val="577107DF"/>
    <w:rsid w:val="57FE9F84"/>
    <w:rsid w:val="59C91E6F"/>
    <w:rsid w:val="5A43E5BD"/>
    <w:rsid w:val="5AFF49A6"/>
    <w:rsid w:val="5B8B9D6C"/>
    <w:rsid w:val="5C447902"/>
    <w:rsid w:val="5C8A98CC"/>
    <w:rsid w:val="5CB44264"/>
    <w:rsid w:val="5E02E2C3"/>
    <w:rsid w:val="5E3E637A"/>
    <w:rsid w:val="5E48B0E7"/>
    <w:rsid w:val="5E5012C5"/>
    <w:rsid w:val="5EBFF70E"/>
    <w:rsid w:val="5EDDB785"/>
    <w:rsid w:val="60557259"/>
    <w:rsid w:val="605E93DE"/>
    <w:rsid w:val="617678B0"/>
    <w:rsid w:val="61E5796B"/>
    <w:rsid w:val="62076D92"/>
    <w:rsid w:val="62394AEB"/>
    <w:rsid w:val="62A9BCD8"/>
    <w:rsid w:val="63ECC89C"/>
    <w:rsid w:val="6418ED55"/>
    <w:rsid w:val="64AE1972"/>
    <w:rsid w:val="64D8AB25"/>
    <w:rsid w:val="64F7A1AE"/>
    <w:rsid w:val="652A048D"/>
    <w:rsid w:val="654D3E36"/>
    <w:rsid w:val="6599EEDF"/>
    <w:rsid w:val="66B82B7B"/>
    <w:rsid w:val="66BF56D5"/>
    <w:rsid w:val="6734A09F"/>
    <w:rsid w:val="6746F1B1"/>
    <w:rsid w:val="67A5AB99"/>
    <w:rsid w:val="686E2E67"/>
    <w:rsid w:val="68992457"/>
    <w:rsid w:val="689C1653"/>
    <w:rsid w:val="69050821"/>
    <w:rsid w:val="6924AA9B"/>
    <w:rsid w:val="69274182"/>
    <w:rsid w:val="693D2DBF"/>
    <w:rsid w:val="69543F04"/>
    <w:rsid w:val="6A34F4B8"/>
    <w:rsid w:val="6B1709E0"/>
    <w:rsid w:val="6B2D47D6"/>
    <w:rsid w:val="6BE356BC"/>
    <w:rsid w:val="6CCD10CB"/>
    <w:rsid w:val="6CF2A5DA"/>
    <w:rsid w:val="6D419F8A"/>
    <w:rsid w:val="6D7BCBC5"/>
    <w:rsid w:val="6D87A22F"/>
    <w:rsid w:val="6DAAD6B7"/>
    <w:rsid w:val="6E1AC906"/>
    <w:rsid w:val="6E82EA51"/>
    <w:rsid w:val="6FC41B07"/>
    <w:rsid w:val="6FEA3302"/>
    <w:rsid w:val="70DCA186"/>
    <w:rsid w:val="70E48F0C"/>
    <w:rsid w:val="721298E1"/>
    <w:rsid w:val="7222D66F"/>
    <w:rsid w:val="727065A5"/>
    <w:rsid w:val="72B640D9"/>
    <w:rsid w:val="72E5E69B"/>
    <w:rsid w:val="735088A1"/>
    <w:rsid w:val="735DF5D0"/>
    <w:rsid w:val="73AE6942"/>
    <w:rsid w:val="74750FDB"/>
    <w:rsid w:val="74842691"/>
    <w:rsid w:val="74CF921B"/>
    <w:rsid w:val="77096461"/>
    <w:rsid w:val="77DFB322"/>
    <w:rsid w:val="77FE2D2E"/>
    <w:rsid w:val="792C624E"/>
    <w:rsid w:val="796B1C3E"/>
    <w:rsid w:val="7A29AB17"/>
    <w:rsid w:val="7A7DE03B"/>
    <w:rsid w:val="7AC4318E"/>
    <w:rsid w:val="7BF6414D"/>
    <w:rsid w:val="7D804938"/>
    <w:rsid w:val="7DDA4BD5"/>
    <w:rsid w:val="7E325DEA"/>
    <w:rsid w:val="7E784118"/>
    <w:rsid w:val="7E94A083"/>
    <w:rsid w:val="7F56F4EF"/>
    <w:rsid w:val="7FCE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B79E4"/>
  <w15:chartTrackingRefBased/>
  <w15:docId w15:val="{B0593ADB-8E08-4A9D-91FF-A6DA4DA36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table" w:styleId="Tablaconcuadrcula">
    <w:name w:val="Table Grid"/>
    <w:basedOn w:val="Tabla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concuadrcula6concolores-nfasis1">
    <w:name w:val="Grid Table 6 Colorful Accent 1"/>
    <w:basedOn w:val="Tablanormal"/>
    <w:uiPriority w:val="51"/>
    <w:rsid w:val="007B754D"/>
    <w:pPr>
      <w:spacing w:after="0" w:line="240" w:lineRule="auto"/>
    </w:pPr>
    <w:rPr>
      <w:rFonts w:eastAsiaTheme="minorEastAsia"/>
      <w:color w:val="2F5496" w:themeColor="accent1" w:themeShade="BF"/>
      <w:lang w:val="en-IN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6concolores">
    <w:name w:val="Grid Table 6 Colorful"/>
    <w:basedOn w:val="Tablanormal"/>
    <w:uiPriority w:val="51"/>
    <w:rsid w:val="007B75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encionar">
    <w:name w:val="Mention"/>
    <w:basedOn w:val="Fuentedeprrafopredeter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Fuentedeprrafopredeter"/>
    <w:rsid w:val="3DC40DB6"/>
  </w:style>
  <w:style w:type="paragraph" w:customStyle="1" w:styleId="paragraph">
    <w:name w:val="paragraph"/>
    <w:basedOn w:val="Normal"/>
    <w:rsid w:val="3DC40DB6"/>
    <w:pPr>
      <w:tabs>
        <w:tab w:val="left" w:pos="1440"/>
      </w:tabs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eop">
    <w:name w:val="eop"/>
    <w:basedOn w:val="Fuentedeprrafopredeter"/>
    <w:rsid w:val="3DC40DB6"/>
  </w:style>
  <w:style w:type="paragraph" w:styleId="Textocomentario">
    <w:name w:val="annotation text"/>
    <w:basedOn w:val="Normal"/>
    <w:link w:val="TextocomentarioCar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6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66F"/>
    <w:rPr>
      <w:rFonts w:ascii="Segoe UI" w:hAnsi="Segoe UI" w:cs="Segoe UI"/>
      <w:sz w:val="18"/>
      <w:szCs w:val="18"/>
    </w:rPr>
  </w:style>
  <w:style w:type="paragraph" w:customStyle="1" w:styleId="CommentText1">
    <w:name w:val="Comment Text1"/>
    <w:basedOn w:val="Normal"/>
    <w:next w:val="Textocomentario"/>
    <w:link w:val="CommentTextChar"/>
    <w:rsid w:val="0042166F"/>
    <w:pPr>
      <w:tabs>
        <w:tab w:val="left" w:pos="1440"/>
      </w:tabs>
      <w:spacing w:before="60" w:after="120" w:line="240" w:lineRule="auto"/>
    </w:pPr>
    <w:rPr>
      <w:rFonts w:ascii="Arial" w:eastAsiaTheme="minorEastAsia" w:hAnsi="Arial"/>
      <w:bCs/>
      <w:color w:val="000000"/>
      <w:kern w:val="2"/>
      <w:sz w:val="20"/>
      <w:szCs w:val="20"/>
      <w:lang w:val="en-GB" w:eastAsia="zh-CN"/>
      <w14:ligatures w14:val="standardContextual"/>
    </w:rPr>
  </w:style>
  <w:style w:type="character" w:customStyle="1" w:styleId="CommentTextChar">
    <w:name w:val="Comment Text Char"/>
    <w:basedOn w:val="Fuentedeprrafopredeter"/>
    <w:link w:val="CommentText1"/>
    <w:rsid w:val="0042166F"/>
    <w:rPr>
      <w:rFonts w:ascii="Arial" w:eastAsiaTheme="minorEastAsia" w:hAnsi="Arial"/>
      <w:bCs/>
      <w:color w:val="000000"/>
      <w:kern w:val="2"/>
      <w:sz w:val="20"/>
      <w:szCs w:val="20"/>
      <w:lang w:val="en-GB" w:eastAsia="zh-CN"/>
      <w14:ligatures w14:val="standardContextual"/>
    </w:rPr>
  </w:style>
  <w:style w:type="table" w:customStyle="1" w:styleId="TableGrid1">
    <w:name w:val="Table Grid1"/>
    <w:basedOn w:val="Tablanormal"/>
    <w:next w:val="Tablaconcuadrcula"/>
    <w:uiPriority w:val="39"/>
    <w:rsid w:val="0042166F"/>
    <w:pPr>
      <w:spacing w:after="200" w:line="276" w:lineRule="auto"/>
    </w:pPr>
    <w:rPr>
      <w:rFonts w:eastAsia="Times New Roman"/>
      <w:lang w:val="en-IN"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166F"/>
    <w:rPr>
      <w:rFonts w:eastAsiaTheme="minorEastAsia"/>
      <w:b/>
      <w:bCs/>
      <w:kern w:val="2"/>
      <w:lang w:eastAsia="zh-CN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166F"/>
    <w:rPr>
      <w:rFonts w:eastAsiaTheme="minorEastAsia"/>
      <w:b/>
      <w:bCs/>
      <w:kern w:val="2"/>
      <w:sz w:val="20"/>
      <w:szCs w:val="20"/>
      <w:lang w:eastAsia="zh-CN"/>
      <w14:ligatures w14:val="standardContextual"/>
    </w:rPr>
  </w:style>
  <w:style w:type="table" w:customStyle="1" w:styleId="TableGrid2">
    <w:name w:val="Table Grid2"/>
    <w:basedOn w:val="Tablanormal"/>
    <w:next w:val="Tablaconcuadrcula"/>
    <w:uiPriority w:val="39"/>
    <w:rsid w:val="0042166F"/>
    <w:pPr>
      <w:spacing w:after="200" w:line="276" w:lineRule="auto"/>
    </w:pPr>
    <w:rPr>
      <w:rFonts w:eastAsia="Times New Roman"/>
      <w:lang w:val="en-IN"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Fuentedeprrafopredeter"/>
    <w:rsid w:val="005573BC"/>
  </w:style>
  <w:style w:type="paragraph" w:styleId="Encabezado">
    <w:name w:val="header"/>
    <w:basedOn w:val="Normal"/>
    <w:link w:val="EncabezadoCar"/>
    <w:uiPriority w:val="99"/>
    <w:unhideWhenUsed/>
    <w:rsid w:val="00F361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361BB"/>
  </w:style>
  <w:style w:type="paragraph" w:styleId="Piedepgina">
    <w:name w:val="footer"/>
    <w:basedOn w:val="Normal"/>
    <w:link w:val="PiedepginaCar"/>
    <w:uiPriority w:val="99"/>
    <w:unhideWhenUsed/>
    <w:rsid w:val="00F361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61BB"/>
  </w:style>
  <w:style w:type="paragraph" w:styleId="Revisin">
    <w:name w:val="Revision"/>
    <w:hidden/>
    <w:uiPriority w:val="99"/>
    <w:semiHidden/>
    <w:rsid w:val="00E24C3B"/>
    <w:pPr>
      <w:spacing w:after="0" w:line="240" w:lineRule="auto"/>
    </w:pPr>
  </w:style>
  <w:style w:type="paragraph" w:styleId="Textoindependiente">
    <w:name w:val="Body Text"/>
    <w:basedOn w:val="Normal"/>
    <w:link w:val="TextoindependienteCar"/>
    <w:uiPriority w:val="1"/>
    <w:qFormat/>
    <w:rsid w:val="009F0A8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9F0A88"/>
    <w:rPr>
      <w:rFonts w:ascii="Calibri" w:eastAsia="Calibri" w:hAnsi="Calibri" w:cs="Calibri"/>
      <w:sz w:val="20"/>
      <w:szCs w:val="20"/>
    </w:rPr>
  </w:style>
  <w:style w:type="paragraph" w:styleId="Ttulo">
    <w:name w:val="Title"/>
    <w:basedOn w:val="Normal"/>
    <w:link w:val="TtuloCar"/>
    <w:uiPriority w:val="10"/>
    <w:qFormat/>
    <w:rsid w:val="009F0A88"/>
    <w:pPr>
      <w:widowControl w:val="0"/>
      <w:autoSpaceDE w:val="0"/>
      <w:autoSpaceDN w:val="0"/>
      <w:spacing w:before="39" w:after="0" w:line="240" w:lineRule="auto"/>
      <w:ind w:left="1907" w:right="1906"/>
      <w:jc w:val="center"/>
    </w:pPr>
    <w:rPr>
      <w:rFonts w:ascii="Calibri" w:eastAsia="Calibri" w:hAnsi="Calibri" w:cs="Calibri"/>
      <w:b/>
      <w:bCs/>
      <w:sz w:val="24"/>
      <w:szCs w:val="24"/>
    </w:rPr>
  </w:style>
  <w:style w:type="character" w:customStyle="1" w:styleId="TtuloCar">
    <w:name w:val="Título Car"/>
    <w:basedOn w:val="Fuentedeprrafopredeter"/>
    <w:link w:val="Ttulo"/>
    <w:uiPriority w:val="10"/>
    <w:rsid w:val="009F0A88"/>
    <w:rPr>
      <w:rFonts w:ascii="Calibri" w:eastAsia="Calibri" w:hAnsi="Calibri" w:cs="Calibri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F0A88"/>
    <w:pPr>
      <w:widowControl w:val="0"/>
      <w:autoSpaceDE w:val="0"/>
      <w:autoSpaceDN w:val="0"/>
      <w:spacing w:after="0" w:line="243" w:lineRule="exact"/>
      <w:ind w:left="107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93AD62E2-9236-4FB3-A68D-4390207D106E}">
    <t:Anchor>
      <t:Comment id="1418415606"/>
    </t:Anchor>
    <t:History>
      <t:Event id="{106690F0-3275-4DEF-9EA1-6E335E8BB0EC}" time="2023-06-12T10:07:41.776Z">
        <t:Attribution userId="S::elena.marban@finddx.org::79fe23b8-0c60-4930-b73e-72bb62f6bea2" userProvider="AD" userName="Elena Marban"/>
        <t:Anchor>
          <t:Comment id="1418415606"/>
        </t:Anchor>
        <t:Create/>
      </t:Event>
      <t:Event id="{8CD6C0F2-3027-4813-9544-FBA56C4972A6}" time="2023-06-12T10:07:41.776Z">
        <t:Attribution userId="S::elena.marban@finddx.org::79fe23b8-0c60-4930-b73e-72bb62f6bea2" userProvider="AD" userName="Elena Marban"/>
        <t:Anchor>
          <t:Comment id="1418415606"/>
        </t:Anchor>
        <t:Assign userId="S::Maia.Japaridze@finddx.org::7bf9d06d-5346-44c1-9da1-da8e4f99f1dd" userProvider="AD" userName="Maia Japaridze"/>
      </t:Event>
      <t:Event id="{94B4BCEF-1035-48AC-BDF9-6102A958707F}" time="2023-06-12T10:07:41.776Z">
        <t:Attribution userId="S::elena.marban@finddx.org::79fe23b8-0c60-4930-b73e-72bb62f6bea2" userProvider="AD" userName="Elena Marban"/>
        <t:Anchor>
          <t:Comment id="1418415606"/>
        </t:Anchor>
        <t:SetTitle title="@Maia Japaridze can you copy here the latest version of the SSI guide?"/>
      </t:Event>
    </t:History>
  </t:Task>
  <t:Task id="{2ABAC04D-1D1C-49F3-95FE-B089A9CD6130}">
    <t:Anchor>
      <t:Comment id="1300526365"/>
    </t:Anchor>
    <t:History>
      <t:Event id="{F1DC3AB3-2475-43C0-9D1A-14C11E2F90F2}" time="2023-06-16T10:50:40.573Z">
        <t:Attribution userId="S::elena.marban@finddx.org::79fe23b8-0c60-4930-b73e-72bb62f6bea2" userProvider="AD" userName="Elena Marban"/>
        <t:Anchor>
          <t:Comment id="1300526365"/>
        </t:Anchor>
        <t:Create/>
      </t:Event>
      <t:Event id="{7D04541A-3640-439C-9021-81A5949CF5D4}" time="2023-06-16T10:50:40.573Z">
        <t:Attribution userId="S::elena.marban@finddx.org::79fe23b8-0c60-4930-b73e-72bb62f6bea2" userProvider="AD" userName="Elena Marban"/>
        <t:Anchor>
          <t:Comment id="1300526365"/>
        </t:Anchor>
        <t:Assign userId="S::Farhana.Zulkifli@finddx.org::b38dfc05-c434-4ece-bab9-8da7a2e99062" userProvider="AD" userName="Farhana Zulkifli"/>
      </t:Event>
      <t:Event id="{0BA80433-62AA-4821-BB8C-EBD820A17BC5}" time="2023-06-16T10:50:40.573Z">
        <t:Attribution userId="S::elena.marban@finddx.org::79fe23b8-0c60-4930-b73e-72bb62f6bea2" userProvider="AD" userName="Elena Marban"/>
        <t:Anchor>
          <t:Comment id="1300526365"/>
        </t:Anchor>
        <t:SetTitle title="@Farhana Zulkifli can you add the following documents here? (copy-paste surveys used/latest version of guides used) + create the table with the information of the participants interviewed? If you dont have any information, just dont add it (like job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CC26135F1F0D4AA20DADF63FBBF76C" ma:contentTypeVersion="18" ma:contentTypeDescription="Create a new document." ma:contentTypeScope="" ma:versionID="ad8f4454fbddab435fe5bb168f32cd29">
  <xsd:schema xmlns:xsd="http://www.w3.org/2001/XMLSchema" xmlns:xs="http://www.w3.org/2001/XMLSchema" xmlns:p="http://schemas.microsoft.com/office/2006/metadata/properties" xmlns:ns2="f1117119-0022-4a97-b116-30c0a75073a2" xmlns:ns3="aae127f7-e263-423e-bb9c-1fae5d23baa4" targetNamespace="http://schemas.microsoft.com/office/2006/metadata/properties" ma:root="true" ma:fieldsID="5c32ab6f27f7bfadc41ac481ff21fd44" ns2:_="" ns3:_="">
    <xsd:import namespace="f1117119-0022-4a97-b116-30c0a75073a2"/>
    <xsd:import namespace="aae127f7-e263-423e-bb9c-1fae5d23baa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MediaServiceMetadata" minOccurs="0"/>
                <xsd:element ref="ns2:MediaServiceFastMetadata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17119-0022-4a97-b116-30c0a75073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list="UserInfo" ma:SearchPeopleOnly="false" ma:internalName="SharedWithUsers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127f7-e263-423e-bb9c-1fae5d23baa4" elementFormDefault="qualified">
    <xsd:import namespace="http://schemas.microsoft.com/office/2006/documentManagement/types"/>
    <xsd:import namespace="http://schemas.microsoft.com/office/infopath/2007/PartnerControls"/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15f2b16-fff5-4367-9fdd-6b33c5254093}" ma:internalName="TaxCatchAll" ma:showField="CatchAllData" ma:web="aae127f7-e263-423e-bb9c-1fae5d23ba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ae127f7-e263-423e-bb9c-1fae5d23baa4" xsi:nil="true"/>
    <SharedWithUsers xmlns="f1117119-0022-4a97-b116-30c0a75073a2">
      <UserInfo>
        <DisplayName/>
        <AccountId xsi:nil="true"/>
        <AccountType/>
      </UserInfo>
    </SharedWithUsers>
    <lcf76f155ced4ddcb4097134ff3c332f xmlns="f1117119-0022-4a97-b116-30c0a75073a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6B883B3-6615-4E7B-A19D-41A9CD3302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284E464-C3EC-42CD-9D45-BAC6E87966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117119-0022-4a97-b116-30c0a75073a2"/>
    <ds:schemaRef ds:uri="aae127f7-e263-423e-bb9c-1fae5d23ba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81CDB3-4814-4CBD-A7BD-D4624451977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9784AA1-A749-4C40-A12C-E3584803BF34}">
  <ds:schemaRefs>
    <ds:schemaRef ds:uri="http://schemas.microsoft.com/office/2006/metadata/properties"/>
    <ds:schemaRef ds:uri="http://schemas.microsoft.com/office/infopath/2007/PartnerControls"/>
    <ds:schemaRef ds:uri="aae127f7-e263-423e-bb9c-1fae5d23baa4"/>
    <ds:schemaRef ds:uri="f1117119-0022-4a97-b116-30c0a75073a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8</Words>
  <Characters>5064</Characters>
  <Application>Microsoft Office Word</Application>
  <DocSecurity>0</DocSecurity>
  <Lines>42</Lines>
  <Paragraphs>11</Paragraphs>
  <ScaleCrop>false</ScaleCrop>
  <Company/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3</cp:revision>
  <dcterms:created xsi:type="dcterms:W3CDTF">2024-05-15T01:51:00Z</dcterms:created>
  <dcterms:modified xsi:type="dcterms:W3CDTF">2024-05-1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CC26135F1F0D4AA20DADF63FBBF76C</vt:lpwstr>
  </property>
  <property fmtid="{D5CDD505-2E9C-101B-9397-08002B2CF9AE}" pid="3" name="MediaServiceImageTags">
    <vt:lpwstr/>
  </property>
</Properties>
</file>